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6DD0F0" w14:textId="77777777" w:rsidR="00040FE7" w:rsidRPr="006233D4" w:rsidRDefault="00040FE7" w:rsidP="00040FE7">
      <w:pPr>
        <w:pStyle w:val="mytext2"/>
      </w:pPr>
    </w:p>
    <w:p w14:paraId="5CF5673E" w14:textId="77777777" w:rsidR="00040FE7" w:rsidRPr="006233D4" w:rsidRDefault="00040FE7" w:rsidP="00040FE7">
      <w:pPr>
        <w:pStyle w:val="mytext1"/>
        <w:jc w:val="center"/>
        <w:rPr>
          <w:sz w:val="28"/>
        </w:rPr>
      </w:pPr>
    </w:p>
    <w:p w14:paraId="06BD4C58" w14:textId="5E737478" w:rsidR="00040FE7" w:rsidRPr="006233D4" w:rsidRDefault="00040FE7" w:rsidP="00040FE7">
      <w:pPr>
        <w:pStyle w:val="mytext1"/>
        <w:spacing w:line="240" w:lineRule="auto"/>
        <w:jc w:val="center"/>
        <w:rPr>
          <w:b/>
          <w:bCs/>
          <w:sz w:val="32"/>
          <w:szCs w:val="28"/>
        </w:rPr>
      </w:pPr>
      <w:bookmarkStart w:id="0" w:name="_Hlk12826736"/>
      <w:r w:rsidRPr="006233D4">
        <w:rPr>
          <w:b/>
          <w:bCs/>
          <w:sz w:val="32"/>
          <w:szCs w:val="28"/>
        </w:rPr>
        <w:t>SUPPLEMENTARY MATERIALS</w:t>
      </w:r>
    </w:p>
    <w:p w14:paraId="0E480979" w14:textId="77777777" w:rsidR="00040FE7" w:rsidRPr="006233D4" w:rsidRDefault="00040FE7" w:rsidP="00040FE7">
      <w:pPr>
        <w:pStyle w:val="mytext2"/>
      </w:pPr>
    </w:p>
    <w:p w14:paraId="4D86B07B" w14:textId="3C6C4502" w:rsidR="00040FE7" w:rsidRPr="006233D4" w:rsidRDefault="00634975" w:rsidP="00040FE7">
      <w:pPr>
        <w:pStyle w:val="mytext1"/>
        <w:spacing w:line="240" w:lineRule="auto"/>
        <w:jc w:val="center"/>
        <w:rPr>
          <w:sz w:val="28"/>
        </w:rPr>
      </w:pPr>
      <w:r w:rsidRPr="00634975">
        <w:rPr>
          <w:sz w:val="28"/>
        </w:rPr>
        <w:t xml:space="preserve">Sound level </w:t>
      </w:r>
      <w:r w:rsidR="00932CD3">
        <w:rPr>
          <w:sz w:val="28"/>
        </w:rPr>
        <w:t>context</w:t>
      </w:r>
      <w:r w:rsidRPr="00634975">
        <w:rPr>
          <w:sz w:val="28"/>
        </w:rPr>
        <w:t xml:space="preserve"> modulate</w:t>
      </w:r>
      <w:r w:rsidR="00932CD3">
        <w:rPr>
          <w:sz w:val="28"/>
        </w:rPr>
        <w:t>s</w:t>
      </w:r>
      <w:r w:rsidRPr="00634975">
        <w:rPr>
          <w:sz w:val="28"/>
        </w:rPr>
        <w:t xml:space="preserve"> neural activity in </w:t>
      </w:r>
      <w:r w:rsidR="004E1D48">
        <w:rPr>
          <w:sz w:val="28"/>
        </w:rPr>
        <w:t xml:space="preserve">the </w:t>
      </w:r>
      <w:r w:rsidRPr="00634975">
        <w:rPr>
          <w:sz w:val="28"/>
        </w:rPr>
        <w:t>human brainstem</w:t>
      </w:r>
      <w:r w:rsidR="00040FE7" w:rsidRPr="006233D4">
        <w:rPr>
          <w:sz w:val="28"/>
        </w:rPr>
        <w:t xml:space="preserve"> </w:t>
      </w:r>
    </w:p>
    <w:p w14:paraId="432D3B4C" w14:textId="77777777" w:rsidR="00040FE7" w:rsidRPr="006233D4" w:rsidRDefault="00040FE7" w:rsidP="00040FE7">
      <w:pPr>
        <w:pStyle w:val="mytext1"/>
        <w:spacing w:line="240" w:lineRule="auto"/>
        <w:jc w:val="center"/>
        <w:rPr>
          <w:sz w:val="28"/>
        </w:rPr>
      </w:pPr>
    </w:p>
    <w:p w14:paraId="39489991" w14:textId="77777777" w:rsidR="00040FE7" w:rsidRPr="006233D4" w:rsidRDefault="00040FE7" w:rsidP="00040FE7">
      <w:pPr>
        <w:pStyle w:val="mytext2"/>
      </w:pPr>
    </w:p>
    <w:p w14:paraId="31382A0A" w14:textId="77777777" w:rsidR="00040FE7" w:rsidRPr="006233D4" w:rsidRDefault="00040FE7" w:rsidP="00040FE7">
      <w:pPr>
        <w:pStyle w:val="mytext1"/>
        <w:jc w:val="center"/>
      </w:pPr>
    </w:p>
    <w:p w14:paraId="52B19DB8" w14:textId="77777777" w:rsidR="00040FE7" w:rsidRPr="006233D4" w:rsidRDefault="00040FE7" w:rsidP="00040FE7">
      <w:pPr>
        <w:pStyle w:val="mytext2"/>
      </w:pPr>
    </w:p>
    <w:p w14:paraId="02FC7EC1" w14:textId="518C3E5C" w:rsidR="00040FE7" w:rsidRPr="006233D4" w:rsidRDefault="00040FE7" w:rsidP="00040FE7">
      <w:pPr>
        <w:pStyle w:val="mytext1"/>
        <w:jc w:val="center"/>
      </w:pPr>
      <w:r w:rsidRPr="006233D4">
        <w:t>Björn Herrmann</w:t>
      </w:r>
      <w:r w:rsidRPr="006233D4">
        <w:rPr>
          <w:vertAlign w:val="superscript"/>
        </w:rPr>
        <w:t>1,2,3*</w:t>
      </w:r>
      <w:r w:rsidRPr="006233D4">
        <w:t>, Sonia Yasmin</w:t>
      </w:r>
      <w:r w:rsidRPr="006233D4">
        <w:rPr>
          <w:vertAlign w:val="superscript"/>
        </w:rPr>
        <w:t>3</w:t>
      </w:r>
      <w:r w:rsidRPr="006233D4">
        <w:t>, Kurdo Araz</w:t>
      </w:r>
      <w:r w:rsidRPr="006233D4">
        <w:rPr>
          <w:vertAlign w:val="superscript"/>
        </w:rPr>
        <w:t>3</w:t>
      </w:r>
      <w:r w:rsidRPr="006233D4">
        <w:t>, David</w:t>
      </w:r>
      <w:r w:rsidR="0077073B">
        <w:t xml:space="preserve"> W.</w:t>
      </w:r>
      <w:r w:rsidRPr="006233D4">
        <w:t xml:space="preserve"> Purcell</w:t>
      </w:r>
      <w:r w:rsidRPr="006233D4">
        <w:rPr>
          <w:vertAlign w:val="superscript"/>
        </w:rPr>
        <w:t>4</w:t>
      </w:r>
      <w:r w:rsidRPr="006233D4">
        <w:t>, &amp; Ingrid S. Johnsrude</w:t>
      </w:r>
      <w:r w:rsidRPr="006233D4">
        <w:rPr>
          <w:vertAlign w:val="superscript"/>
        </w:rPr>
        <w:t>3,4</w:t>
      </w:r>
    </w:p>
    <w:p w14:paraId="2B975C99" w14:textId="77777777" w:rsidR="00040FE7" w:rsidRPr="006233D4" w:rsidRDefault="00040FE7" w:rsidP="00040FE7">
      <w:pPr>
        <w:pStyle w:val="mytext2"/>
      </w:pPr>
    </w:p>
    <w:p w14:paraId="68C8330C" w14:textId="77777777" w:rsidR="00040FE7" w:rsidRPr="006233D4" w:rsidRDefault="00040FE7" w:rsidP="00040FE7">
      <w:pPr>
        <w:pStyle w:val="mytext2"/>
      </w:pPr>
    </w:p>
    <w:p w14:paraId="635B3F8E" w14:textId="77777777" w:rsidR="00040FE7" w:rsidRPr="006233D4" w:rsidRDefault="00040FE7" w:rsidP="00040FE7">
      <w:pPr>
        <w:pStyle w:val="mytext2"/>
        <w:spacing w:after="120"/>
        <w:ind w:firstLine="0"/>
        <w:jc w:val="center"/>
      </w:pPr>
      <w:r w:rsidRPr="006233D4">
        <w:rPr>
          <w:vertAlign w:val="superscript"/>
        </w:rPr>
        <w:t>1</w:t>
      </w:r>
      <w:r w:rsidRPr="006233D4">
        <w:t xml:space="preserve"> Rotman Research Institute,</w:t>
      </w:r>
      <w:r w:rsidRPr="006233D4">
        <w:br/>
        <w:t>Baycrest, M6A 2E1, North York, ON, Canada</w:t>
      </w:r>
    </w:p>
    <w:p w14:paraId="3EA20F84" w14:textId="77777777" w:rsidR="00040FE7" w:rsidRPr="006233D4" w:rsidRDefault="00040FE7" w:rsidP="00040FE7">
      <w:pPr>
        <w:pStyle w:val="mytext2"/>
        <w:spacing w:after="120"/>
        <w:ind w:firstLine="0"/>
        <w:jc w:val="center"/>
      </w:pPr>
      <w:r w:rsidRPr="006233D4">
        <w:rPr>
          <w:vertAlign w:val="superscript"/>
        </w:rPr>
        <w:t>2</w:t>
      </w:r>
      <w:r w:rsidRPr="006233D4">
        <w:t xml:space="preserve"> Department of Psychology,</w:t>
      </w:r>
      <w:r w:rsidRPr="006233D4">
        <w:br/>
        <w:t>University of Toronto, M5S 1A1, Toronto, ON, Canada</w:t>
      </w:r>
    </w:p>
    <w:p w14:paraId="6A3A0821" w14:textId="77777777" w:rsidR="00040FE7" w:rsidRPr="006233D4" w:rsidRDefault="00040FE7" w:rsidP="00040FE7">
      <w:pPr>
        <w:pStyle w:val="mytext1"/>
        <w:spacing w:after="120"/>
        <w:jc w:val="center"/>
      </w:pPr>
      <w:r w:rsidRPr="006233D4">
        <w:rPr>
          <w:vertAlign w:val="superscript"/>
        </w:rPr>
        <w:t xml:space="preserve">3 </w:t>
      </w:r>
      <w:r w:rsidRPr="006233D4">
        <w:t>Department of Psychology and Brain &amp; Mind Institute,</w:t>
      </w:r>
      <w:r w:rsidRPr="006233D4">
        <w:br/>
        <w:t>The University of Western Ontario, N6A 3K7, London, ON, Canada</w:t>
      </w:r>
    </w:p>
    <w:p w14:paraId="4F56B746" w14:textId="77777777" w:rsidR="00040FE7" w:rsidRPr="006233D4" w:rsidRDefault="00040FE7" w:rsidP="00040FE7">
      <w:pPr>
        <w:pStyle w:val="mytext1"/>
        <w:spacing w:after="120"/>
        <w:jc w:val="center"/>
      </w:pPr>
      <w:r w:rsidRPr="006233D4">
        <w:rPr>
          <w:vertAlign w:val="superscript"/>
        </w:rPr>
        <w:t xml:space="preserve">4 </w:t>
      </w:r>
      <w:r w:rsidRPr="006233D4">
        <w:t>School of Communication Sciences &amp; Disorders,</w:t>
      </w:r>
      <w:r w:rsidRPr="006233D4">
        <w:br/>
        <w:t>The University of Western Ontario, N6A 5B7, London, ON, Canada</w:t>
      </w:r>
    </w:p>
    <w:p w14:paraId="4CC1D7BD" w14:textId="77777777" w:rsidR="00040FE7" w:rsidRPr="006233D4" w:rsidRDefault="00040FE7" w:rsidP="00040FE7">
      <w:pPr>
        <w:pStyle w:val="mytext2"/>
        <w:ind w:firstLine="0"/>
      </w:pPr>
    </w:p>
    <w:p w14:paraId="437E494C" w14:textId="77777777" w:rsidR="00040FE7" w:rsidRPr="006233D4" w:rsidRDefault="00040FE7" w:rsidP="00040FE7">
      <w:pPr>
        <w:pStyle w:val="mytext2"/>
        <w:ind w:firstLine="0"/>
      </w:pPr>
    </w:p>
    <w:p w14:paraId="5ECEC811" w14:textId="77777777" w:rsidR="00040FE7" w:rsidRPr="006233D4" w:rsidRDefault="00040FE7" w:rsidP="00040FE7">
      <w:pPr>
        <w:pStyle w:val="mytext2"/>
        <w:ind w:firstLine="0"/>
        <w:rPr>
          <w:iCs/>
        </w:rPr>
      </w:pPr>
      <w:r w:rsidRPr="006233D4">
        <w:t>* Correspondence concerning this article should be addressed to Björn Herrmann, Rotman Research Institute, Baycrest, 3560 Bathurst St, North York, ON, M6A 2E1, Canada. E-mail: bherrmann@research.baycrest.org</w:t>
      </w:r>
    </w:p>
    <w:bookmarkEnd w:id="0"/>
    <w:p w14:paraId="3DDE1DC0" w14:textId="77777777" w:rsidR="00040FE7" w:rsidRPr="006233D4" w:rsidRDefault="00040FE7" w:rsidP="00040FE7">
      <w:pPr>
        <w:pStyle w:val="mytext2"/>
        <w:ind w:firstLine="0"/>
      </w:pPr>
    </w:p>
    <w:p w14:paraId="6C67F0AA" w14:textId="40E07E9C" w:rsidR="00305DE0" w:rsidRPr="006233D4" w:rsidRDefault="00040FE7" w:rsidP="00305DE0">
      <w:pPr>
        <w:pStyle w:val="mysection"/>
        <w:rPr>
          <w:lang w:val="en-CA"/>
        </w:rPr>
      </w:pPr>
      <w:r w:rsidRPr="006233D4">
        <w:br w:type="page"/>
      </w:r>
      <w:r w:rsidRPr="006233D4">
        <w:lastRenderedPageBreak/>
        <w:t xml:space="preserve">Supplementary </w:t>
      </w:r>
      <w:r w:rsidR="00305DE0" w:rsidRPr="006233D4">
        <w:rPr>
          <w:lang w:val="en-CA"/>
        </w:rPr>
        <w:t>Results</w:t>
      </w:r>
    </w:p>
    <w:p w14:paraId="4D22860D" w14:textId="79337E8C" w:rsidR="00332854" w:rsidRPr="006233D4" w:rsidRDefault="00332854" w:rsidP="00332854">
      <w:pPr>
        <w:pStyle w:val="mysubsubsection"/>
      </w:pPr>
      <w:r w:rsidRPr="006233D4">
        <w:t>Human brainstem activity is affected by the longer-term history of acoustic stimulation</w:t>
      </w:r>
    </w:p>
    <w:p w14:paraId="2A2F8856" w14:textId="2643BE85" w:rsidR="00332854" w:rsidRPr="006233D4" w:rsidRDefault="00427199" w:rsidP="00427199">
      <w:pPr>
        <w:pStyle w:val="mytext2"/>
        <w:ind w:firstLine="0"/>
      </w:pPr>
      <w:r w:rsidRPr="006233D4">
        <w:t>I</w:t>
      </w:r>
      <w:r w:rsidR="00332854" w:rsidRPr="006233D4">
        <w:t xml:space="preserve">n </w:t>
      </w:r>
      <w:r w:rsidR="00EB3FEF" w:rsidRPr="006233D4">
        <w:t xml:space="preserve">Supplementary </w:t>
      </w:r>
      <w:r w:rsidR="00332854" w:rsidRPr="006233D4">
        <w:t xml:space="preserve">Experiment </w:t>
      </w:r>
      <w:r w:rsidR="00A87C6A" w:rsidRPr="006233D4">
        <w:t>A</w:t>
      </w:r>
      <w:r w:rsidR="00332854" w:rsidRPr="006233D4">
        <w:t xml:space="preserve">, normal-hearing younger adults (N=28; data reanalyzed from </w:t>
      </w:r>
      <w:r w:rsidR="00332854" w:rsidRPr="006233D4">
        <w:fldChar w:fldCharType="begin"/>
      </w:r>
      <w:r w:rsidR="000E6AA0">
        <w:instrText xml:space="preserve"> ADDIN EN.CITE &lt;EndNote&gt;&lt;Cite&gt;&lt;Author&gt;Yasmin&lt;/Author&gt;&lt;Year&gt;2020&lt;/Year&gt;&lt;RecNum&gt;1497&lt;/RecNum&gt;&lt;DisplayText&gt;Yasmin et al., 2020&lt;/DisplayText&gt;&lt;record&gt;&lt;rec-number&gt;1497&lt;/rec-number&gt;&lt;foreign-keys&gt;&lt;key app="EN" db-id="0e5xww02t9aaegeztd2xsxdk5220esv509fx" timestamp="1602166946"&gt;1497&lt;/key&gt;&lt;/foreign-keys&gt;&lt;ref-type name="Journal Article"&gt;17&lt;/ref-type&gt;&lt;contributors&gt;&lt;authors&gt;&lt;author&gt;Yasmin, Sonia&lt;/author&gt;&lt;author&gt;Purcell, David W.&lt;/author&gt;&lt;author&gt;Veeranna, S. A.&lt;/author&gt;&lt;author&gt;Johnsrude, Ingrid S.&lt;/author&gt;&lt;author&gt;Herrmann, Björn&lt;/author&gt;&lt;/authors&gt;&lt;/contributors&gt;&lt;titles&gt;&lt;title&gt;A novel approach to investigate subcortical and cortical sensitivity to temporal structure simultaneously&lt;/title&gt;&lt;secondary-title&gt;Hearing Research&lt;/secondary-title&gt;&lt;/titles&gt;&lt;periodical&gt;&lt;full-title&gt;Hearing Research&lt;/full-title&gt;&lt;/periodical&gt;&lt;pages&gt;108080&lt;/pages&gt;&lt;volume&gt;398&lt;/volume&gt;&lt;dates&gt;&lt;year&gt;2020&lt;/year&gt;&lt;/dates&gt;&lt;urls&gt;&lt;/urls&gt;&lt;/record&gt;&lt;/Cite&gt;&lt;/EndNote&gt;</w:instrText>
      </w:r>
      <w:r w:rsidR="00332854" w:rsidRPr="006233D4">
        <w:fldChar w:fldCharType="separate"/>
      </w:r>
      <w:r w:rsidR="000E6AA0">
        <w:rPr>
          <w:noProof/>
        </w:rPr>
        <w:t>Yasmin et al., 2020</w:t>
      </w:r>
      <w:r w:rsidR="00332854" w:rsidRPr="006233D4">
        <w:fldChar w:fldCharType="end"/>
      </w:r>
      <w:r w:rsidR="00332854" w:rsidRPr="006233D4">
        <w:t xml:space="preserve">) listened to click sequences presented at 60 dB sensation level (SL) that continuously accelerated and decelerated by changing the click onset-to-onset interval from 40 ms to 4 ms and back to 40 ms (spaced logarithmically; Figure </w:t>
      </w:r>
      <w:r w:rsidRPr="006233D4">
        <w:t>S</w:t>
      </w:r>
      <w:r w:rsidR="00332854" w:rsidRPr="006233D4">
        <w:t xml:space="preserve">1A). Analyses focused on the Wave V potential (Figure </w:t>
      </w:r>
      <w:r w:rsidR="00806DB0" w:rsidRPr="006233D4">
        <w:t>S</w:t>
      </w:r>
      <w:r w:rsidR="00332854" w:rsidRPr="006233D4">
        <w:t>1B), which is known to originate from the brainstem (</w:t>
      </w:r>
      <w:r w:rsidR="00332854" w:rsidRPr="006233D4">
        <w:fldChar w:fldCharType="begin">
          <w:fldData xml:space="preserve">PEVuZE5vdGU+PENpdGU+PEF1dGhvcj5QYXJra29uZW48L0F1dGhvcj48WWVhcj4yMDA5PC9ZZWFy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</w:fldData>
        </w:fldChar>
      </w:r>
      <w:r w:rsidR="00332854" w:rsidRPr="006233D4">
        <w:instrText xml:space="preserve"> ADDIN EN.CITE </w:instrText>
      </w:r>
      <w:r w:rsidR="00332854" w:rsidRPr="006233D4">
        <w:fldChar w:fldCharType="begin">
          <w:fldData xml:space="preserve">PEVuZE5vdGU+PENpdGU+PEF1dGhvcj5QYXJra29uZW48L0F1dGhvcj48WWVhcj4yMDA5PC9ZZWFy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</w:fldData>
        </w:fldChar>
      </w:r>
      <w:r w:rsidR="00332854" w:rsidRPr="006233D4">
        <w:instrText xml:space="preserve"> ADDIN EN.CITE.DATA </w:instrText>
      </w:r>
      <w:r w:rsidR="00332854" w:rsidRPr="006233D4">
        <w:fldChar w:fldCharType="end"/>
      </w:r>
      <w:r w:rsidR="00332854" w:rsidRPr="006233D4">
        <w:fldChar w:fldCharType="separate"/>
      </w:r>
      <w:r w:rsidR="00332854" w:rsidRPr="006233D4">
        <w:rPr>
          <w:noProof/>
        </w:rPr>
        <w:t>Don et al., 1977; Møller and Jannetta, 1982; Møller and Jannetta, 1983; Møller, 1998; Parkkonen et al., 2009</w:t>
      </w:r>
      <w:r w:rsidR="00332854" w:rsidRPr="006233D4">
        <w:fldChar w:fldCharType="end"/>
      </w:r>
      <w:r w:rsidR="00332854" w:rsidRPr="006233D4">
        <w:t>). Wave V amplitude and latency were calculated, separately for clicks preceded by different onset-to-onset intervals. Wave V latency decreased with increasing duration to a previous click (t</w:t>
      </w:r>
      <w:r w:rsidR="00332854" w:rsidRPr="006233D4">
        <w:rPr>
          <w:vertAlign w:val="subscript"/>
        </w:rPr>
        <w:t>27</w:t>
      </w:r>
      <w:r w:rsidR="00332854" w:rsidRPr="006233D4">
        <w:t xml:space="preserve"> = -6.430, p = 6.9</w:t>
      </w:r>
      <w:r w:rsidR="00332854" w:rsidRPr="006233D4">
        <w:rPr>
          <w:rFonts w:cs="Calibri Light"/>
        </w:rPr>
        <w:t>×</w:t>
      </w:r>
      <w:r w:rsidR="00332854" w:rsidRPr="006233D4">
        <w:t>10</w:t>
      </w:r>
      <w:r w:rsidR="00332854" w:rsidRPr="006233D4">
        <w:rPr>
          <w:vertAlign w:val="superscript"/>
        </w:rPr>
        <w:t>-7</w:t>
      </w:r>
      <w:r w:rsidR="00332854" w:rsidRPr="006233D4">
        <w:t>, r</w:t>
      </w:r>
      <w:r w:rsidR="00332854" w:rsidRPr="006233D4">
        <w:rPr>
          <w:vertAlign w:val="subscript"/>
        </w:rPr>
        <w:t>e</w:t>
      </w:r>
      <w:r w:rsidR="00332854" w:rsidRPr="006233D4">
        <w:t xml:space="preserve"> = 0.778; Figure </w:t>
      </w:r>
      <w:r w:rsidRPr="006233D4">
        <w:t>S</w:t>
      </w:r>
      <w:r w:rsidR="00332854" w:rsidRPr="006233D4">
        <w:t>1C, right), whereas Wave V amplitude was not affected (t</w:t>
      </w:r>
      <w:r w:rsidR="00332854" w:rsidRPr="006233D4">
        <w:rPr>
          <w:vertAlign w:val="subscript"/>
        </w:rPr>
        <w:t>27</w:t>
      </w:r>
      <w:r w:rsidR="00332854" w:rsidRPr="006233D4">
        <w:t xml:space="preserve"> = 0.194, p = 0.848, r</w:t>
      </w:r>
      <w:r w:rsidR="00332854" w:rsidRPr="006233D4">
        <w:rPr>
          <w:vertAlign w:val="subscript"/>
        </w:rPr>
        <w:t>e</w:t>
      </w:r>
      <w:r w:rsidR="00332854" w:rsidRPr="006233D4">
        <w:t xml:space="preserve"> = 0.037; Figure </w:t>
      </w:r>
      <w:r w:rsidRPr="006233D4">
        <w:t>S</w:t>
      </w:r>
      <w:r w:rsidR="00332854" w:rsidRPr="006233D4">
        <w:t>1C, left). This analysis demonstrates that the immediate stimulation history affects the latency of the brainstem respon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6"/>
      </w:tblGrid>
      <w:tr w:rsidR="006233D4" w:rsidRPr="006233D4" w14:paraId="742308F2" w14:textId="77777777" w:rsidTr="00AA72EB">
        <w:tc>
          <w:tcPr>
            <w:tcW w:w="9926" w:type="dxa"/>
          </w:tcPr>
          <w:p w14:paraId="7C8E24B4" w14:textId="77777777" w:rsidR="00332854" w:rsidRPr="006233D4" w:rsidRDefault="00332854" w:rsidP="00AA72EB">
            <w:pPr>
              <w:pStyle w:val="myTabFigcaption"/>
              <w:rPr>
                <w:color w:val="auto"/>
              </w:rPr>
            </w:pPr>
            <w:r w:rsidRPr="006233D4">
              <w:rPr>
                <w:noProof/>
                <w:color w:val="auto"/>
              </w:rPr>
              <w:drawing>
                <wp:inline distT="0" distB="0" distL="0" distR="0" wp14:anchorId="3D7640D4" wp14:editId="7CA1CBAB">
                  <wp:extent cx="6134100" cy="35585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34100" cy="3558540"/>
                          </a:xfrm>
                          <a:prstGeom prst="rect">
                            <a:avLst/>
                          </a:prstGeom>
                          <a:noFill/>
                          <a:ln>
                            <a:noFill/>
                          </a:ln>
                        </pic:spPr>
                      </pic:pic>
                    </a:graphicData>
                  </a:graphic>
                </wp:inline>
              </w:drawing>
            </w:r>
          </w:p>
        </w:tc>
      </w:tr>
      <w:tr w:rsidR="006233D4" w:rsidRPr="006233D4" w14:paraId="73911CD5" w14:textId="77777777" w:rsidTr="00AA72EB">
        <w:tc>
          <w:tcPr>
            <w:tcW w:w="9926" w:type="dxa"/>
          </w:tcPr>
          <w:p w14:paraId="7F1B19FB" w14:textId="3FEB070F" w:rsidR="00332854" w:rsidRPr="006233D4" w:rsidRDefault="00332854" w:rsidP="00AA72EB">
            <w:pPr>
              <w:pStyle w:val="myTabFigcaption"/>
              <w:rPr>
                <w:color w:val="auto"/>
              </w:rPr>
            </w:pPr>
            <w:r w:rsidRPr="006233D4">
              <w:rPr>
                <w:b/>
                <w:color w:val="auto"/>
              </w:rPr>
              <w:t xml:space="preserve">Figure </w:t>
            </w:r>
            <w:r w:rsidR="00875E0A" w:rsidRPr="006233D4">
              <w:rPr>
                <w:b/>
                <w:color w:val="auto"/>
              </w:rPr>
              <w:t>S</w:t>
            </w:r>
            <w:r w:rsidRPr="006233D4">
              <w:rPr>
                <w:b/>
                <w:color w:val="auto"/>
              </w:rPr>
              <w:t xml:space="preserve">1: Stimulus design and results for </w:t>
            </w:r>
            <w:r w:rsidR="00D670D3" w:rsidRPr="006233D4">
              <w:rPr>
                <w:b/>
                <w:color w:val="auto"/>
              </w:rPr>
              <w:t xml:space="preserve">Supplementary </w:t>
            </w:r>
            <w:r w:rsidRPr="006233D4">
              <w:rPr>
                <w:b/>
                <w:color w:val="auto"/>
              </w:rPr>
              <w:t xml:space="preserve">Experiment </w:t>
            </w:r>
            <w:r w:rsidR="00A87C6A" w:rsidRPr="006233D4">
              <w:rPr>
                <w:b/>
                <w:color w:val="auto"/>
              </w:rPr>
              <w:t>A</w:t>
            </w:r>
            <w:r w:rsidRPr="006233D4">
              <w:rPr>
                <w:b/>
                <w:color w:val="auto"/>
              </w:rPr>
              <w:t>. A:</w:t>
            </w:r>
            <w:r w:rsidRPr="006233D4">
              <w:rPr>
                <w:color w:val="auto"/>
              </w:rPr>
              <w:t xml:space="preserve"> Onset-to-onset intervals (logarithmic y-axis) of accelerating and decelerating click sequence</w:t>
            </w:r>
            <w:r w:rsidR="00580A20" w:rsidRPr="006233D4">
              <w:rPr>
                <w:color w:val="auto"/>
              </w:rPr>
              <w:t>s</w:t>
            </w:r>
            <w:r w:rsidRPr="006233D4">
              <w:rPr>
                <w:color w:val="auto"/>
              </w:rPr>
              <w:t xml:space="preserve">. </w:t>
            </w:r>
            <w:r w:rsidRPr="006233D4">
              <w:rPr>
                <w:b/>
                <w:color w:val="auto"/>
              </w:rPr>
              <w:t>B:</w:t>
            </w:r>
            <w:r w:rsidRPr="006233D4">
              <w:rPr>
                <w:color w:val="auto"/>
              </w:rPr>
              <w:t xml:space="preserve"> Response time courses to clicks, separately for different onset-to-onset intervals to a preceding click. T</w:t>
            </w:r>
            <w:r w:rsidR="00856416">
              <w:rPr>
                <w:color w:val="auto"/>
              </w:rPr>
              <w:t>he t</w:t>
            </w:r>
            <w:r w:rsidRPr="006233D4">
              <w:rPr>
                <w:color w:val="auto"/>
              </w:rPr>
              <w:t xml:space="preserve">opographical distribution reflects the mean Wave V (~6.6 ms). </w:t>
            </w:r>
            <w:r w:rsidRPr="006233D4">
              <w:rPr>
                <w:b/>
                <w:color w:val="auto"/>
              </w:rPr>
              <w:t>C:</w:t>
            </w:r>
            <w:r w:rsidRPr="006233D4">
              <w:rPr>
                <w:color w:val="auto"/>
              </w:rPr>
              <w:t xml:space="preserve"> Wave V amplitude and latency as a function </w:t>
            </w:r>
            <w:r w:rsidR="004D27B1" w:rsidRPr="006233D4">
              <w:rPr>
                <w:color w:val="auto"/>
              </w:rPr>
              <w:t xml:space="preserve">of </w:t>
            </w:r>
            <w:r w:rsidRPr="006233D4">
              <w:rPr>
                <w:color w:val="auto"/>
              </w:rPr>
              <w:lastRenderedPageBreak/>
              <w:t xml:space="preserve">onset-to-onset interval. Box plots and individual data points (dots) reflect the slope from a linear function fit relating Wave V amplitude/latency to onset-to-onset intervals. Wave V latency, but not amplitude, was sensitive to the inter-click-interval (slope significantly different from zero, p </w:t>
            </w:r>
            <w:r w:rsidRPr="006233D4">
              <w:rPr>
                <w:rFonts w:cs="Calibri Light"/>
                <w:color w:val="auto"/>
              </w:rPr>
              <w:t xml:space="preserve">≤ </w:t>
            </w:r>
            <w:r w:rsidRPr="006233D4">
              <w:rPr>
                <w:color w:val="auto"/>
              </w:rPr>
              <w:t xml:space="preserve">0.05). </w:t>
            </w:r>
            <w:r w:rsidRPr="006233D4">
              <w:rPr>
                <w:b/>
                <w:color w:val="auto"/>
              </w:rPr>
              <w:t>D:</w:t>
            </w:r>
            <w:r w:rsidRPr="006233D4">
              <w:rPr>
                <w:color w:val="auto"/>
              </w:rPr>
              <w:t xml:space="preserve"> Response time courses for </w:t>
            </w:r>
            <w:r w:rsidR="004D27B1" w:rsidRPr="006233D4">
              <w:rPr>
                <w:color w:val="auto"/>
              </w:rPr>
              <w:t>a</w:t>
            </w:r>
            <w:r w:rsidRPr="006233D4">
              <w:rPr>
                <w:color w:val="auto"/>
              </w:rPr>
              <w:t xml:space="preserve"> short (6.7 ms) and a long interval (24 ms), separately for decelerating and accelerating sequence contexts. Topographical distribution reflects the mean Wave V.</w:t>
            </w:r>
            <w:r w:rsidRPr="006233D4">
              <w:rPr>
                <w:b/>
                <w:color w:val="auto"/>
              </w:rPr>
              <w:t xml:space="preserve"> E/F:</w:t>
            </w:r>
            <w:r w:rsidRPr="006233D4">
              <w:rPr>
                <w:color w:val="auto"/>
              </w:rPr>
              <w:t xml:space="preserve"> Wave V amplitude and latency as a function </w:t>
            </w:r>
            <w:r w:rsidR="004D27B1" w:rsidRPr="006233D4">
              <w:rPr>
                <w:color w:val="auto"/>
              </w:rPr>
              <w:t xml:space="preserve">of </w:t>
            </w:r>
            <w:r w:rsidRPr="006233D4">
              <w:rPr>
                <w:color w:val="auto"/>
              </w:rPr>
              <w:t xml:space="preserve">onset-to-onset interval, separately for decelerating and accelerating contexts. Box plots and individual data points (dots) reflect the mean difference between amplitudes/latencies for decelerating and accelerating contexts. Amplitudes were larger and latencies smaller in accelerating compared to decelerating contexts (p </w:t>
            </w:r>
            <w:r w:rsidRPr="006233D4">
              <w:rPr>
                <w:rFonts w:cs="Calibri Light"/>
                <w:color w:val="auto"/>
              </w:rPr>
              <w:t xml:space="preserve">≤ </w:t>
            </w:r>
            <w:r w:rsidRPr="006233D4">
              <w:rPr>
                <w:color w:val="auto"/>
              </w:rPr>
              <w:t xml:space="preserve">0.05), demonstrating longer-term influences of the acoustic stimulation on the Wave V response. Error bars reflect the standard error of the mean (removal of between-subject variance; </w:t>
            </w:r>
            <w:r w:rsidRPr="006233D4">
              <w:rPr>
                <w:color w:val="auto"/>
              </w:rPr>
              <w:fldChar w:fldCharType="begin"/>
            </w:r>
            <w:r w:rsidRPr="006233D4">
              <w:rPr>
                <w:color w:val="auto"/>
              </w:rPr>
              <w:instrText xml:space="preserve"> ADDIN EN.CITE &lt;EndNote&gt;&lt;Cite&gt;&lt;Author&gt;Masson&lt;/Author&gt;&lt;Year&gt;2003&lt;/Year&gt;&lt;RecNum&gt;231&lt;/RecNum&gt;&lt;DisplayText&gt;Masson and Loftus, 2003&lt;/DisplayText&gt;&lt;record&gt;&lt;rec-number&gt;231&lt;/rec-number&gt;&lt;foreign-keys&gt;&lt;key app="EN" db-id="0e5xww02t9aaegeztd2xsxdk5220esv509fx" timestamp="1415285190"&gt;231&lt;/key&gt;&lt;/foreign-keys&gt;&lt;ref-type name="Journal Article"&gt;17&lt;/ref-type&gt;&lt;contributors&gt;&lt;authors&gt;&lt;author&gt;Masson, M. E. J.&lt;/author&gt;&lt;author&gt;Loftus, G. R.&lt;/author&gt;&lt;/authors&gt;&lt;/contributors&gt;&lt;titles&gt;&lt;title&gt;Using confidence intervals for graphically based data interpretation&lt;/title&gt;&lt;secondary-title&gt;Canadian Journal of Experimental Psychology and Aging&lt;/secondary-title&gt;&lt;/titles&gt;&lt;periodical&gt;&lt;full-title&gt;Canadian Journal of Experimental Psychology and Aging&lt;/full-title&gt;&lt;/periodical&gt;&lt;pages&gt;203-220&lt;/pages&gt;&lt;volume&gt;57&lt;/volume&gt;&lt;dates&gt;&lt;year&gt;2003&lt;/year&gt;&lt;/dates&gt;&lt;urls&gt;&lt;/urls&gt;&lt;/record&gt;&lt;/Cite&gt;&lt;/EndNote&gt;</w:instrText>
            </w:r>
            <w:r w:rsidRPr="006233D4">
              <w:rPr>
                <w:color w:val="auto"/>
              </w:rPr>
              <w:fldChar w:fldCharType="separate"/>
            </w:r>
            <w:r w:rsidRPr="006233D4">
              <w:rPr>
                <w:noProof/>
                <w:color w:val="auto"/>
              </w:rPr>
              <w:t>Masson and Loftus, 2003</w:t>
            </w:r>
            <w:r w:rsidRPr="006233D4">
              <w:rPr>
                <w:color w:val="auto"/>
              </w:rPr>
              <w:fldChar w:fldCharType="end"/>
            </w:r>
            <w:r w:rsidRPr="006233D4">
              <w:rPr>
                <w:color w:val="auto"/>
              </w:rPr>
              <w:t xml:space="preserve">). *p </w:t>
            </w:r>
            <w:r w:rsidRPr="006233D4">
              <w:rPr>
                <w:rFonts w:cs="Calibri Light"/>
                <w:color w:val="auto"/>
              </w:rPr>
              <w:t xml:space="preserve">≤ </w:t>
            </w:r>
            <w:r w:rsidRPr="006233D4">
              <w:rPr>
                <w:color w:val="auto"/>
              </w:rPr>
              <w:t>0.05, n.s. – not significant</w:t>
            </w:r>
          </w:p>
          <w:p w14:paraId="4DC0ABF1" w14:textId="77777777" w:rsidR="00332854" w:rsidRPr="006233D4" w:rsidRDefault="00332854" w:rsidP="00AA72EB">
            <w:pPr>
              <w:pStyle w:val="myTabFigcaption"/>
              <w:rPr>
                <w:color w:val="auto"/>
                <w:lang w:val="en-CA"/>
              </w:rPr>
            </w:pPr>
          </w:p>
        </w:tc>
      </w:tr>
    </w:tbl>
    <w:p w14:paraId="210C00E1" w14:textId="3EFF4627" w:rsidR="00332854" w:rsidRPr="006233D4" w:rsidRDefault="00332854" w:rsidP="00332854">
      <w:pPr>
        <w:pStyle w:val="mytext2"/>
      </w:pPr>
      <w:r w:rsidRPr="006233D4">
        <w:lastRenderedPageBreak/>
        <w:t xml:space="preserve">In order to investigate the influence of the longer-term stimulation history – beyond the interval directly preceding a click – on brainstem responses, trials were separated into accelerating and decelerating sequence contexts (Figure </w:t>
      </w:r>
      <w:r w:rsidR="00875E0A" w:rsidRPr="006233D4">
        <w:t>S</w:t>
      </w:r>
      <w:r w:rsidRPr="006233D4">
        <w:t>1D). Both accelerating and decelerating contexts comprise the same onset-to-onset intervals and, as a result, any differences in brainstem responses between contexts could only arise from the longer-term stimulation history: clicks in the decelerating context are preceded by more clicks in same time window compared to the accelerating context, despite the same interval duration directly preceding a click. Wave V amplitude (averaged across onset-to-onset intervals) was larger (t</w:t>
      </w:r>
      <w:r w:rsidRPr="006233D4">
        <w:rPr>
          <w:vertAlign w:val="subscript"/>
        </w:rPr>
        <w:t>27</w:t>
      </w:r>
      <w:r w:rsidRPr="006233D4">
        <w:t xml:space="preserve"> = 2.770, p = 0.010, r</w:t>
      </w:r>
      <w:r w:rsidRPr="006233D4">
        <w:rPr>
          <w:vertAlign w:val="subscript"/>
        </w:rPr>
        <w:t>e</w:t>
      </w:r>
      <w:r w:rsidRPr="006233D4">
        <w:t xml:space="preserve"> = 0.471; Figure </w:t>
      </w:r>
      <w:r w:rsidR="00875E0A" w:rsidRPr="006233D4">
        <w:t>S</w:t>
      </w:r>
      <w:r w:rsidRPr="006233D4">
        <w:t>1E) and Wave V latency smaller in the accelerating compared to the decelerating context (t</w:t>
      </w:r>
      <w:r w:rsidRPr="006233D4">
        <w:rPr>
          <w:vertAlign w:val="subscript"/>
        </w:rPr>
        <w:t>27</w:t>
      </w:r>
      <w:r w:rsidRPr="006233D4">
        <w:t xml:space="preserve"> = 3.949, p = 5.1</w:t>
      </w:r>
      <w:r w:rsidRPr="006233D4">
        <w:rPr>
          <w:rFonts w:cs="Calibri Light"/>
        </w:rPr>
        <w:t>×</w:t>
      </w:r>
      <w:r w:rsidRPr="006233D4">
        <w:t>10</w:t>
      </w:r>
      <w:r w:rsidRPr="006233D4">
        <w:rPr>
          <w:vertAlign w:val="superscript"/>
        </w:rPr>
        <w:t>-4</w:t>
      </w:r>
      <w:r w:rsidRPr="006233D4">
        <w:t>, r</w:t>
      </w:r>
      <w:r w:rsidRPr="006233D4">
        <w:rPr>
          <w:vertAlign w:val="subscript"/>
        </w:rPr>
        <w:t>e</w:t>
      </w:r>
      <w:r w:rsidRPr="006233D4">
        <w:t xml:space="preserve"> = 0.605; Figure </w:t>
      </w:r>
      <w:r w:rsidR="00875E0A" w:rsidRPr="006233D4">
        <w:t>S</w:t>
      </w:r>
      <w:r w:rsidRPr="006233D4">
        <w:t xml:space="preserve">1F). </w:t>
      </w:r>
      <w:r w:rsidR="001913F2">
        <w:t xml:space="preserve">Previous work suggests that the </w:t>
      </w:r>
      <w:r w:rsidR="001913F2" w:rsidRPr="001913F2">
        <w:t xml:space="preserve">morphology of the </w:t>
      </w:r>
      <w:r w:rsidR="000E6AA0">
        <w:t>auditory brainstem response</w:t>
      </w:r>
      <w:r w:rsidR="001913F2" w:rsidRPr="001913F2">
        <w:t xml:space="preserve"> </w:t>
      </w:r>
      <w:r w:rsidR="001913F2">
        <w:t>can be affect</w:t>
      </w:r>
      <w:r w:rsidR="000E6AA0">
        <w:t>ed</w:t>
      </w:r>
      <w:r w:rsidR="001913F2">
        <w:t xml:space="preserve"> by </w:t>
      </w:r>
      <w:r w:rsidR="001913F2" w:rsidRPr="001913F2">
        <w:t>overlap</w:t>
      </w:r>
      <w:r w:rsidR="000E6AA0">
        <w:t>ping responses</w:t>
      </w:r>
      <w:r w:rsidR="001913F2" w:rsidRPr="001913F2">
        <w:t xml:space="preserve"> </w:t>
      </w:r>
      <w:r w:rsidR="001913F2">
        <w:t>for shorter intervals</w:t>
      </w:r>
      <w:r w:rsidR="000E6AA0">
        <w:t xml:space="preserve"> (</w:t>
      </w:r>
      <w:r w:rsidR="000E6AA0">
        <w:fldChar w:fldCharType="begin"/>
      </w:r>
      <w:r w:rsidR="000E6AA0">
        <w:instrText xml:space="preserve"> ADDIN EN.CITE &lt;EndNote&gt;&lt;Cite&gt;&lt;Author&gt;Scott&lt;/Author&gt;&lt;Year&gt;1978&lt;/Year&gt;&lt;RecNum&gt;1528&lt;/RecNum&gt;&lt;DisplayText&gt;Scott and Harkins, 1978&lt;/DisplayText&gt;&lt;record&gt;&lt;rec-number&gt;1528&lt;/rec-number&gt;&lt;foreign-keys&gt;&lt;key app="EN" db-id="0e5xww02t9aaegeztd2xsxdk5220esv509fx" timestamp="1608112605"&gt;1528&lt;/key&gt;&lt;/foreign-keys&gt;&lt;ref-type name="Journal Article"&gt;17&lt;/ref-type&gt;&lt;contributors&gt;&lt;authors&gt;&lt;author&gt;Scott, Monte L.&lt;/author&gt;&lt;author&gt;Harkins, Stephen W.&lt;/author&gt;&lt;/authors&gt;&lt;/contributors&gt;&lt;titles&gt;&lt;title&gt;Amplitude of the Brainstem Auditory Evoked Response: The Effect of Interstimulus Interval&lt;/title&gt;&lt;secondary-title&gt;International Journal of Neuroscience&lt;/secondary-title&gt;&lt;/titles&gt;&lt;periodical&gt;&lt;full-title&gt;International Journal of Neuroscience&lt;/full-title&gt;&lt;/periodical&gt;&lt;pages&gt;147-152&lt;/pages&gt;&lt;volume&gt;8&lt;/volume&gt;&lt;dates&gt;&lt;year&gt;1978&lt;/year&gt;&lt;/dates&gt;&lt;urls&gt;&lt;/urls&gt;&lt;/record&gt;&lt;/Cite&gt;&lt;/EndNote&gt;</w:instrText>
      </w:r>
      <w:r w:rsidR="000E6AA0">
        <w:fldChar w:fldCharType="separate"/>
      </w:r>
      <w:r w:rsidR="000E6AA0">
        <w:rPr>
          <w:noProof/>
        </w:rPr>
        <w:t>Scott and Harkins, 1978</w:t>
      </w:r>
      <w:r w:rsidR="000E6AA0">
        <w:fldChar w:fldCharType="end"/>
      </w:r>
      <w:r w:rsidR="000E6AA0">
        <w:t xml:space="preserve">). </w:t>
      </w:r>
      <w:r w:rsidR="00A10122">
        <w:t xml:space="preserve">Waveforms in Figure S1B provide no indication of </w:t>
      </w:r>
      <w:r w:rsidR="00ED6B05">
        <w:t>large</w:t>
      </w:r>
      <w:r w:rsidR="000E6AA0">
        <w:t xml:space="preserve"> morphological changes</w:t>
      </w:r>
      <w:r w:rsidR="00A10122">
        <w:t>. This could potentially be due to our non-isochronous stimulus paradigm</w:t>
      </w:r>
      <w:r w:rsidR="003B4E2A">
        <w:t xml:space="preserve"> compared to </w:t>
      </w:r>
      <w:r w:rsidR="006243B6">
        <w:t xml:space="preserve">the </w:t>
      </w:r>
      <w:r w:rsidR="003B4E2A">
        <w:t>isochronous stimulation in previous work (</w:t>
      </w:r>
      <w:r w:rsidR="003B4E2A">
        <w:fldChar w:fldCharType="begin"/>
      </w:r>
      <w:r w:rsidR="003B4E2A">
        <w:instrText xml:space="preserve"> ADDIN EN.CITE &lt;EndNote&gt;&lt;Cite&gt;&lt;Author&gt;Scott&lt;/Author&gt;&lt;Year&gt;1978&lt;/Year&gt;&lt;RecNum&gt;1528&lt;/RecNum&gt;&lt;DisplayText&gt;Scott and Harkins, 1978&lt;/DisplayText&gt;&lt;record&gt;&lt;rec-number&gt;1528&lt;/rec-number&gt;&lt;foreign-keys&gt;&lt;key app="EN" db-id="0e5xww02t9aaegeztd2xsxdk5220esv509fx" timestamp="1608112605"&gt;1528&lt;/key&gt;&lt;/foreign-keys&gt;&lt;ref-type name="Journal Article"&gt;17&lt;/ref-type&gt;&lt;contributors&gt;&lt;authors&gt;&lt;author&gt;Scott, Monte L.&lt;/author&gt;&lt;author&gt;Harkins, Stephen W.&lt;/author&gt;&lt;/authors&gt;&lt;/contributors&gt;&lt;titles&gt;&lt;title&gt;Amplitude of the Brainstem Auditory Evoked Response: The Effect of Interstimulus Interval&lt;/title&gt;&lt;secondary-title&gt;International Journal of Neuroscience&lt;/secondary-title&gt;&lt;/titles&gt;&lt;periodical&gt;&lt;full-title&gt;International Journal of Neuroscience&lt;/full-title&gt;&lt;/periodical&gt;&lt;pages&gt;147-152&lt;/pages&gt;&lt;volume&gt;8&lt;/volume&gt;&lt;dates&gt;&lt;year&gt;1978&lt;/year&gt;&lt;/dates&gt;&lt;urls&gt;&lt;/urls&gt;&lt;/record&gt;&lt;/Cite&gt;&lt;/EndNote&gt;</w:instrText>
      </w:r>
      <w:r w:rsidR="003B4E2A">
        <w:fldChar w:fldCharType="separate"/>
      </w:r>
      <w:r w:rsidR="003B4E2A">
        <w:rPr>
          <w:noProof/>
        </w:rPr>
        <w:t>Scott and Harkins, 1978</w:t>
      </w:r>
      <w:r w:rsidR="003B4E2A">
        <w:fldChar w:fldCharType="end"/>
      </w:r>
      <w:r w:rsidR="003B4E2A">
        <w:t>)</w:t>
      </w:r>
      <w:r w:rsidR="001913F2">
        <w:t>.</w:t>
      </w:r>
      <w:r w:rsidR="001913F2" w:rsidRPr="001913F2">
        <w:t xml:space="preserve"> </w:t>
      </w:r>
      <w:r w:rsidR="0007613F">
        <w:t>Critically</w:t>
      </w:r>
      <w:r w:rsidR="00A10122">
        <w:t>, w</w:t>
      </w:r>
      <w:r w:rsidRPr="006233D4">
        <w:t xml:space="preserve">e also observed effects </w:t>
      </w:r>
      <w:r w:rsidR="00662CA5">
        <w:t xml:space="preserve">of context </w:t>
      </w:r>
      <w:r w:rsidRPr="006233D4">
        <w:t>when intervals shorter than 8.5 ms, which could potentially lead to responses interfering with the Wave V at ~6.6 ms, were excluded from the analysis (amplitude: t</w:t>
      </w:r>
      <w:r w:rsidRPr="006233D4">
        <w:rPr>
          <w:vertAlign w:val="subscript"/>
        </w:rPr>
        <w:t>27</w:t>
      </w:r>
      <w:r w:rsidRPr="006233D4">
        <w:t xml:space="preserve"> = 2.137, p = 0.042, r</w:t>
      </w:r>
      <w:r w:rsidRPr="006233D4">
        <w:rPr>
          <w:vertAlign w:val="subscript"/>
        </w:rPr>
        <w:t>e</w:t>
      </w:r>
      <w:r w:rsidRPr="006233D4">
        <w:t xml:space="preserve"> = 0.380; latency: t</w:t>
      </w:r>
      <w:r w:rsidRPr="006233D4">
        <w:rPr>
          <w:vertAlign w:val="subscript"/>
        </w:rPr>
        <w:t>27</w:t>
      </w:r>
      <w:r w:rsidRPr="006233D4">
        <w:t xml:space="preserve"> = 3.560, p = 0.001, r</w:t>
      </w:r>
      <w:r w:rsidRPr="006233D4">
        <w:rPr>
          <w:vertAlign w:val="subscript"/>
        </w:rPr>
        <w:t>e</w:t>
      </w:r>
      <w:r w:rsidRPr="006233D4">
        <w:t xml:space="preserve"> = 0.565).</w:t>
      </w:r>
    </w:p>
    <w:p w14:paraId="52646B62" w14:textId="77777777" w:rsidR="00332854" w:rsidRPr="006233D4" w:rsidRDefault="00332854" w:rsidP="00332854">
      <w:pPr>
        <w:pStyle w:val="mysubsubsection"/>
      </w:pPr>
      <w:r w:rsidRPr="006233D4">
        <w:lastRenderedPageBreak/>
        <w:t>Human brainstem activity is affected by longer-term stimulation history in click sequences with unpredictable intervals</w:t>
      </w:r>
    </w:p>
    <w:p w14:paraId="5D784F93" w14:textId="77777777" w:rsidR="00F348A3" w:rsidRPr="006233D4" w:rsidRDefault="00F348A3" w:rsidP="00332854">
      <w:pPr>
        <w:pStyle w:val="mytext1"/>
      </w:pPr>
      <w:r w:rsidRPr="006233D4">
        <w:t xml:space="preserve">Because click sequences in Experiment I and Supplementary Experiment A accelerated and decelerated in a regular, and thus predictable, fashion, it is unclear whether a prediction-related process or neural adaptation underlies the observed effects of stimulation history. If neural adaptation underlies the modulation of Wave V latency, but not a prediction-related process, we should also observe effects of the longer-term stimulation history on Wave V latency for clicks presented in sequences with random, unpredictable onset-to-onset intervals. </w:t>
      </w:r>
    </w:p>
    <w:p w14:paraId="717868B3" w14:textId="122CD872" w:rsidR="00332854" w:rsidRPr="006233D4" w:rsidRDefault="00332854" w:rsidP="00F348A3">
      <w:pPr>
        <w:pStyle w:val="mytext1"/>
        <w:ind w:firstLine="720"/>
      </w:pPr>
      <w:r w:rsidRPr="006233D4">
        <w:t xml:space="preserve">In </w:t>
      </w:r>
      <w:r w:rsidR="00EB3FEF" w:rsidRPr="006233D4">
        <w:t xml:space="preserve">Supplementary </w:t>
      </w:r>
      <w:r w:rsidRPr="006233D4">
        <w:t xml:space="preserve">Experiment </w:t>
      </w:r>
      <w:r w:rsidR="00A87C6A" w:rsidRPr="006233D4">
        <w:t>B</w:t>
      </w:r>
      <w:r w:rsidRPr="006233D4">
        <w:t xml:space="preserve">, normal-hearing younger adults (N=19) were presented with sequences of 60-dB SL clicks in which the onset-to-onset interval between clicks varied pseudo-randomly between 4 ms and 40 ms (spaced logarithmically; Figure </w:t>
      </w:r>
      <w:r w:rsidR="00875E0A" w:rsidRPr="006233D4">
        <w:t>S2</w:t>
      </w:r>
      <w:r w:rsidRPr="006233D4">
        <w:t>A). Wave V latency (t</w:t>
      </w:r>
      <w:r w:rsidRPr="006233D4">
        <w:rPr>
          <w:vertAlign w:val="subscript"/>
        </w:rPr>
        <w:t>18</w:t>
      </w:r>
      <w:r w:rsidRPr="006233D4">
        <w:t xml:space="preserve"> = -3.775, p = 0.001, r</w:t>
      </w:r>
      <w:r w:rsidRPr="006233D4">
        <w:rPr>
          <w:vertAlign w:val="subscript"/>
        </w:rPr>
        <w:t>e</w:t>
      </w:r>
      <w:r w:rsidRPr="006233D4">
        <w:t xml:space="preserve"> = 0.665), but not amplitude (t</w:t>
      </w:r>
      <w:r w:rsidRPr="006233D4">
        <w:rPr>
          <w:vertAlign w:val="subscript"/>
        </w:rPr>
        <w:t>18</w:t>
      </w:r>
      <w:r w:rsidRPr="006233D4">
        <w:t xml:space="preserve"> = -2.074, p = 0.053, r</w:t>
      </w:r>
      <w:r w:rsidRPr="006233D4">
        <w:rPr>
          <w:vertAlign w:val="subscript"/>
        </w:rPr>
        <w:t>e</w:t>
      </w:r>
      <w:r w:rsidRPr="006233D4">
        <w:t xml:space="preserve"> = 0.439), was sensitive to the duration of the interval directly preceding a click (Figure </w:t>
      </w:r>
      <w:r w:rsidR="00875E0A" w:rsidRPr="006233D4">
        <w:t>S2</w:t>
      </w:r>
      <w:r w:rsidRPr="006233D4">
        <w:t>B,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6"/>
      </w:tblGrid>
      <w:tr w:rsidR="006233D4" w:rsidRPr="006233D4" w14:paraId="75C0DD25" w14:textId="77777777" w:rsidTr="00AA72EB">
        <w:tc>
          <w:tcPr>
            <w:tcW w:w="9926" w:type="dxa"/>
          </w:tcPr>
          <w:p w14:paraId="3355984F" w14:textId="77777777" w:rsidR="00332854" w:rsidRPr="006233D4" w:rsidRDefault="00332854" w:rsidP="00AA72EB">
            <w:pPr>
              <w:pStyle w:val="myTabFigcaption"/>
              <w:rPr>
                <w:color w:val="auto"/>
              </w:rPr>
            </w:pPr>
            <w:r w:rsidRPr="006233D4">
              <w:rPr>
                <w:noProof/>
                <w:color w:val="auto"/>
              </w:rPr>
              <w:drawing>
                <wp:inline distT="0" distB="0" distL="0" distR="0" wp14:anchorId="61A839B5" wp14:editId="0DBAD1F6">
                  <wp:extent cx="6172200" cy="34594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72200" cy="3459480"/>
                          </a:xfrm>
                          <a:prstGeom prst="rect">
                            <a:avLst/>
                          </a:prstGeom>
                          <a:noFill/>
                          <a:ln>
                            <a:noFill/>
                          </a:ln>
                        </pic:spPr>
                      </pic:pic>
                    </a:graphicData>
                  </a:graphic>
                </wp:inline>
              </w:drawing>
            </w:r>
          </w:p>
        </w:tc>
      </w:tr>
      <w:tr w:rsidR="006233D4" w:rsidRPr="006233D4" w14:paraId="0511B739" w14:textId="77777777" w:rsidTr="00AA72EB">
        <w:tc>
          <w:tcPr>
            <w:tcW w:w="9926" w:type="dxa"/>
          </w:tcPr>
          <w:p w14:paraId="02F0DB77" w14:textId="2971CEE1" w:rsidR="00332854" w:rsidRPr="006233D4" w:rsidRDefault="00332854" w:rsidP="00AA72EB">
            <w:pPr>
              <w:pStyle w:val="myTabFigcaption"/>
              <w:rPr>
                <w:color w:val="auto"/>
              </w:rPr>
            </w:pPr>
            <w:r w:rsidRPr="006233D4">
              <w:rPr>
                <w:b/>
                <w:color w:val="auto"/>
                <w:lang w:val="en-CA"/>
              </w:rPr>
              <w:t xml:space="preserve">Figure </w:t>
            </w:r>
            <w:r w:rsidR="00875E0A" w:rsidRPr="006233D4">
              <w:rPr>
                <w:b/>
                <w:color w:val="auto"/>
                <w:lang w:val="en-CA"/>
              </w:rPr>
              <w:t>S2</w:t>
            </w:r>
            <w:r w:rsidRPr="006233D4">
              <w:rPr>
                <w:b/>
                <w:color w:val="auto"/>
                <w:lang w:val="en-CA"/>
              </w:rPr>
              <w:t xml:space="preserve">: Stimulus design and results for </w:t>
            </w:r>
            <w:r w:rsidR="00D670D3" w:rsidRPr="006233D4">
              <w:rPr>
                <w:b/>
                <w:color w:val="auto"/>
                <w:lang w:val="en-CA"/>
              </w:rPr>
              <w:t xml:space="preserve">Supplementary </w:t>
            </w:r>
            <w:r w:rsidRPr="006233D4">
              <w:rPr>
                <w:b/>
                <w:color w:val="auto"/>
                <w:lang w:val="en-CA"/>
              </w:rPr>
              <w:t xml:space="preserve">Experiment </w:t>
            </w:r>
            <w:r w:rsidR="00A87C6A" w:rsidRPr="006233D4">
              <w:rPr>
                <w:b/>
                <w:color w:val="auto"/>
                <w:lang w:val="en-CA"/>
              </w:rPr>
              <w:t>B</w:t>
            </w:r>
            <w:r w:rsidRPr="006233D4">
              <w:rPr>
                <w:b/>
                <w:color w:val="auto"/>
                <w:lang w:val="en-CA"/>
              </w:rPr>
              <w:t>. A:</w:t>
            </w:r>
            <w:r w:rsidRPr="006233D4">
              <w:rPr>
                <w:color w:val="auto"/>
                <w:lang w:val="en-CA"/>
              </w:rPr>
              <w:t xml:space="preserve"> </w:t>
            </w:r>
            <w:r w:rsidRPr="006233D4">
              <w:rPr>
                <w:color w:val="auto"/>
              </w:rPr>
              <w:t xml:space="preserve">Stimulation comprised a click sequence in which the onset-to-onset interval of clicks varied randomly between 4 ms and 40 ms. </w:t>
            </w:r>
            <w:r w:rsidRPr="006233D4">
              <w:rPr>
                <w:b/>
                <w:color w:val="auto"/>
              </w:rPr>
              <w:t>B:</w:t>
            </w:r>
            <w:r w:rsidRPr="006233D4">
              <w:rPr>
                <w:color w:val="auto"/>
              </w:rPr>
              <w:t xml:space="preserve"> Response time courses to clicks </w:t>
            </w:r>
            <w:r w:rsidR="004D27B1" w:rsidRPr="006233D4">
              <w:rPr>
                <w:color w:val="auto"/>
              </w:rPr>
              <w:t xml:space="preserve">were </w:t>
            </w:r>
            <w:r w:rsidRPr="006233D4">
              <w:rPr>
                <w:color w:val="auto"/>
              </w:rPr>
              <w:t>binned according to the time interval directly preceding a click. T</w:t>
            </w:r>
            <w:r w:rsidR="00CF3DE3">
              <w:rPr>
                <w:color w:val="auto"/>
              </w:rPr>
              <w:t>he t</w:t>
            </w:r>
            <w:r w:rsidRPr="006233D4">
              <w:rPr>
                <w:color w:val="auto"/>
              </w:rPr>
              <w:t xml:space="preserve">opographical distribution reflects the mean Wave V. </w:t>
            </w:r>
            <w:r w:rsidRPr="006233D4">
              <w:rPr>
                <w:b/>
                <w:color w:val="auto"/>
              </w:rPr>
              <w:t>C:</w:t>
            </w:r>
            <w:r w:rsidRPr="006233D4">
              <w:rPr>
                <w:color w:val="auto"/>
              </w:rPr>
              <w:t xml:space="preserve"> Wave V amplitude and latency as </w:t>
            </w:r>
            <w:r w:rsidRPr="006233D4">
              <w:rPr>
                <w:color w:val="auto"/>
              </w:rPr>
              <w:lastRenderedPageBreak/>
              <w:t>a function</w:t>
            </w:r>
            <w:r w:rsidR="004D27B1" w:rsidRPr="006233D4">
              <w:rPr>
                <w:color w:val="auto"/>
              </w:rPr>
              <w:t xml:space="preserve"> of</w:t>
            </w:r>
            <w:r w:rsidRPr="006233D4">
              <w:rPr>
                <w:color w:val="auto"/>
              </w:rPr>
              <w:t xml:space="preserve"> inter-click-interval. Box plots and individual data points (dots) reflect the slope from a linear function fit relating Wave V amplitude/latency to onset-to-onset intervals (separately for each participant). Wave V latency, but not amplitude, was sensitive to the inter-click-interval (p </w:t>
            </w:r>
            <w:r w:rsidRPr="006233D4">
              <w:rPr>
                <w:rFonts w:cs="Calibri Light"/>
                <w:color w:val="auto"/>
              </w:rPr>
              <w:t xml:space="preserve">≤ </w:t>
            </w:r>
            <w:r w:rsidRPr="006233D4">
              <w:rPr>
                <w:color w:val="auto"/>
              </w:rPr>
              <w:t xml:space="preserve">0.05). </w:t>
            </w:r>
            <w:r w:rsidRPr="006233D4">
              <w:rPr>
                <w:b/>
                <w:color w:val="auto"/>
              </w:rPr>
              <w:t>D:</w:t>
            </w:r>
            <w:r w:rsidRPr="006233D4">
              <w:rPr>
                <w:color w:val="auto"/>
              </w:rPr>
              <w:t xml:space="preserve"> Wave V latency as a function</w:t>
            </w:r>
            <w:r w:rsidR="004D27B1" w:rsidRPr="006233D4">
              <w:rPr>
                <w:color w:val="auto"/>
              </w:rPr>
              <w:t xml:space="preserve"> of</w:t>
            </w:r>
            <w:r w:rsidRPr="006233D4">
              <w:rPr>
                <w:color w:val="auto"/>
              </w:rPr>
              <w:t xml:space="preserve"> preceding interval N and N-1. </w:t>
            </w:r>
            <w:r w:rsidRPr="006233D4">
              <w:rPr>
                <w:b/>
                <w:color w:val="auto"/>
              </w:rPr>
              <w:t>E:</w:t>
            </w:r>
            <w:r w:rsidRPr="006233D4">
              <w:rPr>
                <w:color w:val="auto"/>
              </w:rPr>
              <w:t xml:space="preserve"> Marginals of Wave V latency in Panel D. Box plots and individual data points (dots) reflect the slope from a linear function fit relating Wave V latency to onset-to-onset intervals, separately for intervals N and N-1. Latencies decreased with increasing interval duration for both N and N-1 intervals (p </w:t>
            </w:r>
            <w:r w:rsidRPr="006233D4">
              <w:rPr>
                <w:rFonts w:cs="Calibri Light"/>
                <w:color w:val="auto"/>
              </w:rPr>
              <w:t xml:space="preserve">≤ </w:t>
            </w:r>
            <w:r w:rsidRPr="006233D4">
              <w:rPr>
                <w:color w:val="auto"/>
              </w:rPr>
              <w:t xml:space="preserve">0.05). </w:t>
            </w:r>
            <w:r w:rsidRPr="006233D4">
              <w:rPr>
                <w:b/>
                <w:bCs/>
                <w:color w:val="auto"/>
              </w:rPr>
              <w:t>F:</w:t>
            </w:r>
            <w:r w:rsidRPr="006233D4">
              <w:rPr>
                <w:color w:val="auto"/>
              </w:rPr>
              <w:t xml:space="preserve"> Left plot shows the predicted values from linear function fits relating Wave V latency to intervals N, separately for all </w:t>
            </w:r>
            <w:r w:rsidRPr="006233D4">
              <w:rPr>
                <w:color w:val="auto"/>
                <w:lang w:val="en-CA"/>
              </w:rPr>
              <w:t>penultimate intervals N-1</w:t>
            </w:r>
            <w:r w:rsidRPr="006233D4">
              <w:rPr>
                <w:color w:val="auto"/>
              </w:rPr>
              <w:t xml:space="preserve">. Right plot shows the respective mean slopes from the fits. An asterisk marks a significant difference from zero (FDR-thresholded). </w:t>
            </w:r>
            <w:r w:rsidRPr="006233D4">
              <w:rPr>
                <w:b/>
                <w:bCs/>
                <w:color w:val="auto"/>
              </w:rPr>
              <w:t>G:</w:t>
            </w:r>
            <w:r w:rsidRPr="006233D4">
              <w:rPr>
                <w:color w:val="auto"/>
              </w:rPr>
              <w:t xml:space="preserve"> Left plot shows the predicted values from linear function fits relating Wave V latency to </w:t>
            </w:r>
            <w:r w:rsidRPr="006233D4">
              <w:rPr>
                <w:color w:val="auto"/>
                <w:lang w:val="en-CA"/>
              </w:rPr>
              <w:t xml:space="preserve">penultimate </w:t>
            </w:r>
            <w:r w:rsidRPr="006233D4">
              <w:rPr>
                <w:color w:val="auto"/>
              </w:rPr>
              <w:t xml:space="preserve">intervals N-1, separately for all </w:t>
            </w:r>
            <w:r w:rsidRPr="006233D4">
              <w:rPr>
                <w:color w:val="auto"/>
                <w:lang w:val="en-CA"/>
              </w:rPr>
              <w:t>intervals N</w:t>
            </w:r>
            <w:r w:rsidRPr="006233D4">
              <w:rPr>
                <w:color w:val="auto"/>
              </w:rPr>
              <w:t xml:space="preserve">. Right plot shows the respective mean slopes from the fits. An asterisk marks a significant difference from zero (FDR-thresholded). Error bars reflect the standard error (removal of between-subject variance; </w:t>
            </w:r>
            <w:r w:rsidRPr="006233D4">
              <w:rPr>
                <w:color w:val="auto"/>
              </w:rPr>
              <w:fldChar w:fldCharType="begin"/>
            </w:r>
            <w:r w:rsidRPr="006233D4">
              <w:rPr>
                <w:color w:val="auto"/>
              </w:rPr>
              <w:instrText xml:space="preserve"> ADDIN EN.CITE &lt;EndNote&gt;&lt;Cite&gt;&lt;Author&gt;Masson&lt;/Author&gt;&lt;Year&gt;2003&lt;/Year&gt;&lt;RecNum&gt;231&lt;/RecNum&gt;&lt;DisplayText&gt;Masson and Loftus, 2003&lt;/DisplayText&gt;&lt;record&gt;&lt;rec-number&gt;231&lt;/rec-number&gt;&lt;foreign-keys&gt;&lt;key app="EN" db-id="0e5xww02t9aaegeztd2xsxdk5220esv509fx" timestamp="1415285190"&gt;231&lt;/key&gt;&lt;/foreign-keys&gt;&lt;ref-type name="Journal Article"&gt;17&lt;/ref-type&gt;&lt;contributors&gt;&lt;authors&gt;&lt;author&gt;Masson, M. E. J.&lt;/author&gt;&lt;author&gt;Loftus, G. R.&lt;/author&gt;&lt;/authors&gt;&lt;/contributors&gt;&lt;titles&gt;&lt;title&gt;Using confidence intervals for graphically based data interpretation&lt;/title&gt;&lt;secondary-title&gt;Canadian Journal of Experimental Psychology and Aging&lt;/secondary-title&gt;&lt;/titles&gt;&lt;periodical&gt;&lt;full-title&gt;Canadian Journal of Experimental Psychology and Aging&lt;/full-title&gt;&lt;/periodical&gt;&lt;pages&gt;203-220&lt;/pages&gt;&lt;volume&gt;57&lt;/volume&gt;&lt;dates&gt;&lt;year&gt;2003&lt;/year&gt;&lt;/dates&gt;&lt;urls&gt;&lt;/urls&gt;&lt;/record&gt;&lt;/Cite&gt;&lt;/EndNote&gt;</w:instrText>
            </w:r>
            <w:r w:rsidRPr="006233D4">
              <w:rPr>
                <w:color w:val="auto"/>
              </w:rPr>
              <w:fldChar w:fldCharType="separate"/>
            </w:r>
            <w:r w:rsidRPr="006233D4">
              <w:rPr>
                <w:noProof/>
                <w:color w:val="auto"/>
              </w:rPr>
              <w:t>Masson and Loftus, 2003</w:t>
            </w:r>
            <w:r w:rsidRPr="006233D4">
              <w:rPr>
                <w:color w:val="auto"/>
              </w:rPr>
              <w:fldChar w:fldCharType="end"/>
            </w:r>
            <w:r w:rsidRPr="006233D4">
              <w:rPr>
                <w:color w:val="auto"/>
              </w:rPr>
              <w:t xml:space="preserve">). *p </w:t>
            </w:r>
            <w:r w:rsidRPr="006233D4">
              <w:rPr>
                <w:rFonts w:cs="Calibri Light"/>
                <w:color w:val="auto"/>
              </w:rPr>
              <w:t xml:space="preserve">≤ </w:t>
            </w:r>
            <w:r w:rsidRPr="006233D4">
              <w:rPr>
                <w:color w:val="auto"/>
              </w:rPr>
              <w:t>0.05, n.s. – not significant</w:t>
            </w:r>
          </w:p>
          <w:p w14:paraId="6D2023FE" w14:textId="77777777" w:rsidR="00332854" w:rsidRPr="006233D4" w:rsidRDefault="00332854" w:rsidP="00AA72EB">
            <w:pPr>
              <w:pStyle w:val="myTabFigcaption"/>
              <w:rPr>
                <w:color w:val="auto"/>
              </w:rPr>
            </w:pPr>
          </w:p>
        </w:tc>
      </w:tr>
    </w:tbl>
    <w:p w14:paraId="13AEB823" w14:textId="371B447C" w:rsidR="00332854" w:rsidRPr="006233D4" w:rsidRDefault="00332854" w:rsidP="00332854">
      <w:pPr>
        <w:pStyle w:val="mytext2"/>
      </w:pPr>
      <w:r w:rsidRPr="006233D4">
        <w:lastRenderedPageBreak/>
        <w:t xml:space="preserve">In order to analyze whether the longer-term stimulation history influences the Wave V latency to clicks in sequences with unpredictable intervals, we sorted each trial into a 2-dimensional grid according to the onset-to-onset interval directly preceding the click (interval N) and the penultimate interval (N-1). Trials were averaged and the Wave V latency </w:t>
      </w:r>
      <w:r w:rsidR="00F27D7D" w:rsidRPr="006233D4">
        <w:t xml:space="preserve">was </w:t>
      </w:r>
      <w:r w:rsidRPr="006233D4">
        <w:t xml:space="preserve">estimated for each grid point (Figure </w:t>
      </w:r>
      <w:r w:rsidR="00875E0A" w:rsidRPr="006233D4">
        <w:t>S2</w:t>
      </w:r>
      <w:r w:rsidRPr="006233D4">
        <w:t xml:space="preserve">D). Latencies were longest when both interval N and N-1 were short (bottom left corner of Figure </w:t>
      </w:r>
      <w:r w:rsidR="00875E0A" w:rsidRPr="006233D4">
        <w:t>S2</w:t>
      </w:r>
      <w:r w:rsidRPr="006233D4">
        <w:t xml:space="preserve">D), and shortest when both interval N and N-1 were long (top right corner of Figure </w:t>
      </w:r>
      <w:r w:rsidR="00875E0A" w:rsidRPr="006233D4">
        <w:t>S2</w:t>
      </w:r>
      <w:r w:rsidRPr="006233D4">
        <w:t>D).</w:t>
      </w:r>
    </w:p>
    <w:p w14:paraId="30DAD38F" w14:textId="128E81A1" w:rsidR="00332854" w:rsidRPr="006233D4" w:rsidRDefault="00332854" w:rsidP="00332854">
      <w:pPr>
        <w:pStyle w:val="mytext2"/>
      </w:pPr>
      <w:r w:rsidRPr="006233D4">
        <w:t xml:space="preserve">We analyzed the effects of </w:t>
      </w:r>
      <w:r w:rsidR="004D27B1" w:rsidRPr="006233D4">
        <w:t xml:space="preserve">the </w:t>
      </w:r>
      <w:r w:rsidRPr="006233D4">
        <w:t xml:space="preserve">directly preceding interval (N) and the penultimate interval (N-1) by averaging Wave V latencies across the vertical and horizontal dimensions of the 2D grid in Figure </w:t>
      </w:r>
      <w:r w:rsidR="00875E0A" w:rsidRPr="006233D4">
        <w:t>S2</w:t>
      </w:r>
      <w:r w:rsidRPr="006233D4">
        <w:t xml:space="preserve">D, respectively. A linear function was fit to these averaged Wave V latencies as a function interval duration, separately for N and N-1 intervals (Figure </w:t>
      </w:r>
      <w:r w:rsidR="00875E0A" w:rsidRPr="006233D4">
        <w:t>S2</w:t>
      </w:r>
      <w:r w:rsidRPr="006233D4">
        <w:t>E). The mean slopes relating Wave V latency to intervals N (t</w:t>
      </w:r>
      <w:r w:rsidRPr="006233D4">
        <w:rPr>
          <w:vertAlign w:val="subscript"/>
        </w:rPr>
        <w:t>18</w:t>
      </w:r>
      <w:r w:rsidRPr="006233D4">
        <w:t xml:space="preserve"> = -4.478, p = 2.9</w:t>
      </w:r>
      <w:r w:rsidRPr="006233D4">
        <w:rPr>
          <w:rFonts w:cs="Calibri Light"/>
        </w:rPr>
        <w:t>×</w:t>
      </w:r>
      <w:r w:rsidRPr="006233D4">
        <w:t>10</w:t>
      </w:r>
      <w:r w:rsidRPr="006233D4">
        <w:rPr>
          <w:vertAlign w:val="superscript"/>
        </w:rPr>
        <w:t>-4</w:t>
      </w:r>
      <w:r w:rsidRPr="006233D4">
        <w:t>, r</w:t>
      </w:r>
      <w:r w:rsidRPr="006233D4">
        <w:rPr>
          <w:vertAlign w:val="subscript"/>
        </w:rPr>
        <w:t>e</w:t>
      </w:r>
      <w:r w:rsidRPr="006233D4">
        <w:t xml:space="preserve"> = 0.726) and intervals N-1 (t</w:t>
      </w:r>
      <w:r w:rsidRPr="006233D4">
        <w:rPr>
          <w:vertAlign w:val="subscript"/>
        </w:rPr>
        <w:t>18</w:t>
      </w:r>
      <w:r w:rsidRPr="006233D4">
        <w:t xml:space="preserve"> = -4.129, p = 6.3</w:t>
      </w:r>
      <w:r w:rsidRPr="006233D4">
        <w:rPr>
          <w:rFonts w:cs="Calibri Light"/>
        </w:rPr>
        <w:t>×</w:t>
      </w:r>
      <w:r w:rsidRPr="006233D4">
        <w:t>10</w:t>
      </w:r>
      <w:r w:rsidRPr="006233D4">
        <w:rPr>
          <w:vertAlign w:val="superscript"/>
        </w:rPr>
        <w:t>-4</w:t>
      </w:r>
      <w:r w:rsidRPr="006233D4">
        <w:t>, r</w:t>
      </w:r>
      <w:r w:rsidRPr="006233D4">
        <w:rPr>
          <w:vertAlign w:val="subscript"/>
        </w:rPr>
        <w:t>e</w:t>
      </w:r>
      <w:r w:rsidRPr="006233D4">
        <w:t xml:space="preserve"> = 0.697) were smaller than zero, demonstrating that it is not only the time interval of the directly preceding click that affects Wave V latency, but also the penultimate interval. Slopes did not differ between interval N and interval N-1, but trended towards a shallower slope for N-1 intervals</w:t>
      </w:r>
      <w:r w:rsidRPr="006233D4">
        <w:rPr>
          <w:lang w:val="en-CA"/>
        </w:rPr>
        <w:t xml:space="preserve"> (t</w:t>
      </w:r>
      <w:r w:rsidRPr="006233D4">
        <w:rPr>
          <w:vertAlign w:val="subscript"/>
          <w:lang w:val="en-CA"/>
        </w:rPr>
        <w:t>18</w:t>
      </w:r>
      <w:r w:rsidRPr="006233D4">
        <w:rPr>
          <w:lang w:val="en-CA"/>
        </w:rPr>
        <w:t xml:space="preserve"> = 2.024, p = 0.058, r</w:t>
      </w:r>
      <w:r w:rsidRPr="006233D4">
        <w:rPr>
          <w:vertAlign w:val="subscript"/>
          <w:lang w:val="en-CA"/>
        </w:rPr>
        <w:t>e</w:t>
      </w:r>
      <w:r w:rsidRPr="006233D4">
        <w:rPr>
          <w:lang w:val="en-CA"/>
        </w:rPr>
        <w:t xml:space="preserve"> = 0.431; Figure </w:t>
      </w:r>
      <w:r w:rsidR="00875E0A" w:rsidRPr="006233D4">
        <w:rPr>
          <w:lang w:val="en-CA"/>
        </w:rPr>
        <w:t>S2</w:t>
      </w:r>
      <w:r w:rsidRPr="006233D4">
        <w:rPr>
          <w:lang w:val="en-CA"/>
        </w:rPr>
        <w:t xml:space="preserve">E). The pattern of results was also observed when trials whose subsequent interval was 8.5 ms or smaller, and that thus may lead to superimposed responses, were excluded from the analysis (slope for interval N: </w:t>
      </w:r>
      <w:r w:rsidRPr="006233D4">
        <w:t>t</w:t>
      </w:r>
      <w:r w:rsidRPr="006233D4">
        <w:rPr>
          <w:vertAlign w:val="subscript"/>
        </w:rPr>
        <w:t>18</w:t>
      </w:r>
      <w:r w:rsidRPr="006233D4">
        <w:t xml:space="preserve"> = -4.037, p = 7.7</w:t>
      </w:r>
      <w:r w:rsidRPr="006233D4">
        <w:rPr>
          <w:rFonts w:cs="Calibri Light"/>
        </w:rPr>
        <w:t>×</w:t>
      </w:r>
      <w:r w:rsidRPr="006233D4">
        <w:t>10</w:t>
      </w:r>
      <w:r w:rsidRPr="006233D4">
        <w:rPr>
          <w:vertAlign w:val="superscript"/>
        </w:rPr>
        <w:t>-4</w:t>
      </w:r>
      <w:r w:rsidRPr="006233D4">
        <w:t>, r</w:t>
      </w:r>
      <w:r w:rsidRPr="006233D4">
        <w:rPr>
          <w:vertAlign w:val="subscript"/>
        </w:rPr>
        <w:t>e</w:t>
      </w:r>
      <w:r w:rsidRPr="006233D4">
        <w:t xml:space="preserve"> = 0.689; </w:t>
      </w:r>
      <w:r w:rsidRPr="006233D4">
        <w:rPr>
          <w:lang w:val="en-CA"/>
        </w:rPr>
        <w:t xml:space="preserve">slope for interval N-1: </w:t>
      </w:r>
      <w:r w:rsidRPr="006233D4">
        <w:t>t</w:t>
      </w:r>
      <w:r w:rsidRPr="006233D4">
        <w:rPr>
          <w:vertAlign w:val="subscript"/>
        </w:rPr>
        <w:t>18</w:t>
      </w:r>
      <w:r w:rsidRPr="006233D4">
        <w:t xml:space="preserve"> = -2.306, p = 0.033, r</w:t>
      </w:r>
      <w:r w:rsidRPr="006233D4">
        <w:rPr>
          <w:vertAlign w:val="subscript"/>
        </w:rPr>
        <w:t>e</w:t>
      </w:r>
      <w:r w:rsidRPr="006233D4">
        <w:t xml:space="preserve"> = 0.478</w:t>
      </w:r>
      <w:r w:rsidRPr="006233D4">
        <w:rPr>
          <w:lang w:val="en-CA"/>
        </w:rPr>
        <w:t>).</w:t>
      </w:r>
    </w:p>
    <w:p w14:paraId="55F2DB4E" w14:textId="6DC6819E" w:rsidR="00332854" w:rsidRPr="006233D4" w:rsidRDefault="00332854" w:rsidP="00332854">
      <w:pPr>
        <w:pStyle w:val="mytext2"/>
      </w:pPr>
      <w:r w:rsidRPr="006233D4">
        <w:t xml:space="preserve">Figure </w:t>
      </w:r>
      <w:r w:rsidR="00875E0A" w:rsidRPr="006233D4">
        <w:t>S2</w:t>
      </w:r>
      <w:r w:rsidRPr="006233D4">
        <w:t xml:space="preserve">F and </w:t>
      </w:r>
      <w:r w:rsidR="00875E0A" w:rsidRPr="006233D4">
        <w:t>S2</w:t>
      </w:r>
      <w:r w:rsidRPr="006233D4">
        <w:t xml:space="preserve">G provide a more detailed depiction of the influence of sound history on brainstem responses. Figure </w:t>
      </w:r>
      <w:r w:rsidR="00875E0A" w:rsidRPr="006233D4">
        <w:t>S2</w:t>
      </w:r>
      <w:r w:rsidRPr="006233D4">
        <w:t xml:space="preserve">F shows that the directly preceding interval (N) only influenced the Wave </w:t>
      </w:r>
      <w:r w:rsidRPr="006233D4">
        <w:lastRenderedPageBreak/>
        <w:t xml:space="preserve">V latency when the penultimate interval (N-1) was shorter than ~30 ms. This indicates that longer-term stimulation history beyond interval N is, in fact, needed to modulate Wave V latency. Figure </w:t>
      </w:r>
      <w:r w:rsidR="00875E0A" w:rsidRPr="006233D4">
        <w:t>S2</w:t>
      </w:r>
      <w:r w:rsidRPr="006233D4">
        <w:t>G additionally shows that the penultimate interval (N-1) modulated the Wave V latency only when the interval N was 11 ms or shorter, but not when the interval N was 14 ms or above (FDR-thresholded).</w:t>
      </w:r>
    </w:p>
    <w:p w14:paraId="48689395" w14:textId="6A889D3D" w:rsidR="00A804EF" w:rsidRPr="006233D4" w:rsidRDefault="00332854" w:rsidP="00332854">
      <w:pPr>
        <w:pStyle w:val="mytext2"/>
      </w:pPr>
      <w:r w:rsidRPr="006233D4">
        <w:t xml:space="preserve">The analyses of </w:t>
      </w:r>
      <w:r w:rsidR="005735AD" w:rsidRPr="006233D4">
        <w:t xml:space="preserve">Experiment I and Supplementary </w:t>
      </w:r>
      <w:r w:rsidRPr="006233D4">
        <w:t xml:space="preserve">Experiments </w:t>
      </w:r>
      <w:r w:rsidR="005735AD" w:rsidRPr="006233D4">
        <w:t>A</w:t>
      </w:r>
      <w:r w:rsidR="00875E0A" w:rsidRPr="006233D4">
        <w:t xml:space="preserve"> and </w:t>
      </w:r>
      <w:r w:rsidR="005735AD" w:rsidRPr="006233D4">
        <w:t>B</w:t>
      </w:r>
      <w:r w:rsidRPr="006233D4">
        <w:t xml:space="preserve"> show that the latency of brainstem activity (Wave V) in response to a click is strongly influenced not only by the interval directly preceding a click, but also by clicks further in the past (see also </w:t>
      </w:r>
      <w:r w:rsidRPr="006233D4">
        <w:fldChar w:fldCharType="begin"/>
      </w:r>
      <w:r w:rsidRPr="006233D4">
        <w:instrText xml:space="preserve"> ADDIN EN.CITE &lt;EndNote&gt;&lt;Cite&gt;&lt;Author&gt;Lasky&lt;/Author&gt;&lt;Year&gt;1997&lt;/Year&gt;&lt;RecNum&gt;1510&lt;/RecNum&gt;&lt;DisplayText&gt;Lasky et al., 1996; Lasky, 1997&lt;/DisplayText&gt;&lt;record&gt;&lt;rec-number&gt;1510&lt;/rec-number&gt;&lt;foreign-keys&gt;&lt;key app="EN" db-id="0e5xww02t9aaegeztd2xsxdk5220esv509fx" timestamp="1606501872"&gt;1510&lt;/key&gt;&lt;/foreign-keys&gt;&lt;ref-type name="Journal Article"&gt;17&lt;/ref-type&gt;&lt;contributors&gt;&lt;authors&gt;&lt;author&gt;Lasky, Robert E.&lt;/author&gt;&lt;/authors&gt;&lt;/contributors&gt;&lt;titles&gt;&lt;title&gt;Rate and adaptation effects on the auditory evoked brainstem response in human newborns and adults&lt;/title&gt;&lt;secondary-title&gt;Hearing Research&lt;/secondary-title&gt;&lt;/titles&gt;&lt;periodical&gt;&lt;full-title&gt;Hearing Research&lt;/full-title&gt;&lt;/periodical&gt;&lt;pages&gt;165-176&lt;/pages&gt;&lt;volume&gt;111&lt;/volume&gt;&lt;dates&gt;&lt;year&gt;1997&lt;/year&gt;&lt;/dates&gt;&lt;urls&gt;&lt;/urls&gt;&lt;/record&gt;&lt;/Cite&gt;&lt;Cite&gt;&lt;Author&gt;Lasky&lt;/Author&gt;&lt;Year&gt;1996&lt;/Year&gt;&lt;RecNum&gt;1509&lt;/RecNum&gt;&lt;record&gt;&lt;rec-number&gt;1509&lt;/rec-number&gt;&lt;foreign-keys&gt;&lt;key app="EN" db-id="0e5xww02t9aaegeztd2xsxdk5220esv509fx" timestamp="1606501830"&gt;1509&lt;/key&gt;&lt;/foreign-keys&gt;&lt;ref-type name="Journal Article"&gt;17&lt;/ref-type&gt;&lt;contributors&gt;&lt;authors&gt;&lt;author&gt;Lasky, Robert E.&lt;/author&gt;&lt;author&gt;Maier, Mary M.&lt;/author&gt;&lt;author&gt;Hecox, Kurt&lt;/author&gt;&lt;/authors&gt;&lt;/contributors&gt;&lt;titles&gt;&lt;title&gt;Auditory Evoked Brain Stem Responses to Trains of Stimuli in Human Adults&lt;/title&gt;&lt;secondary-title&gt;Ear &amp;amp; Hearing&lt;/secondary-title&gt;&lt;/titles&gt;&lt;periodical&gt;&lt;full-title&gt;Ear &amp;amp; Hearing&lt;/full-title&gt;&lt;/periodical&gt;&lt;pages&gt;544-551&lt;/pages&gt;&lt;volume&gt;17&lt;/volume&gt;&lt;dates&gt;&lt;year&gt;1996&lt;/year&gt;&lt;/dates&gt;&lt;urls&gt;&lt;/urls&gt;&lt;/record&gt;&lt;/Cite&gt;&lt;/EndNote&gt;</w:instrText>
      </w:r>
      <w:r w:rsidRPr="006233D4">
        <w:fldChar w:fldCharType="separate"/>
      </w:r>
      <w:r w:rsidRPr="006233D4">
        <w:rPr>
          <w:noProof/>
        </w:rPr>
        <w:t>Lasky et al., 1996; Lasky, 1997</w:t>
      </w:r>
      <w:r w:rsidRPr="006233D4">
        <w:fldChar w:fldCharType="end"/>
      </w:r>
      <w:r w:rsidRPr="006233D4">
        <w:t xml:space="preserve">). Neural activity patterns of the human brainstem appear to integrate preceding sound information over at least 40 ms, given our recording and stimulation protocols. The irregular, unpredictable click stimulation used in </w:t>
      </w:r>
      <w:r w:rsidR="00164CAB" w:rsidRPr="006233D4">
        <w:t xml:space="preserve">Supplementary </w:t>
      </w:r>
      <w:r w:rsidRPr="006233D4">
        <w:t xml:space="preserve">Experiment </w:t>
      </w:r>
      <w:r w:rsidR="00164CAB" w:rsidRPr="006233D4">
        <w:t>B</w:t>
      </w:r>
      <w:r w:rsidR="00875E0A" w:rsidRPr="006233D4">
        <w:t xml:space="preserve"> </w:t>
      </w:r>
      <w:r w:rsidRPr="006233D4">
        <w:t>excludes the possibility that the influence of stimulus history on brainstem responses is due to prediction-related processes. The data are more consistent with neural adaptation underlying changes in brainstem response latency.</w:t>
      </w:r>
    </w:p>
    <w:p w14:paraId="2D87554B" w14:textId="40E2781D" w:rsidR="00146A38" w:rsidRPr="006233D4" w:rsidRDefault="00146A38" w:rsidP="00146A38">
      <w:pPr>
        <w:pStyle w:val="mysection"/>
        <w:rPr>
          <w:lang w:val="en-CA"/>
        </w:rPr>
      </w:pPr>
      <w:r w:rsidRPr="006233D4">
        <w:t xml:space="preserve">Supplementary </w:t>
      </w:r>
      <w:r w:rsidRPr="006233D4">
        <w:rPr>
          <w:lang w:val="en-CA"/>
        </w:rPr>
        <w:t>Methods</w:t>
      </w:r>
    </w:p>
    <w:p w14:paraId="19C53C20" w14:textId="79EB6296" w:rsidR="00404883" w:rsidRPr="006233D4" w:rsidRDefault="00404883" w:rsidP="00404883">
      <w:pPr>
        <w:pStyle w:val="mysubsubsection"/>
      </w:pPr>
      <w:r w:rsidRPr="006233D4">
        <w:t>Supplementary Experiment A</w:t>
      </w:r>
    </w:p>
    <w:p w14:paraId="3EA0651A" w14:textId="146070C0" w:rsidR="00404883" w:rsidRPr="006233D4" w:rsidRDefault="00404883" w:rsidP="00404883">
      <w:pPr>
        <w:pStyle w:val="mytext1"/>
      </w:pPr>
      <w:r w:rsidRPr="006233D4">
        <w:rPr>
          <w:b/>
          <w:bCs/>
        </w:rPr>
        <w:t>Participants.</w:t>
      </w:r>
      <w:r w:rsidRPr="006233D4">
        <w:t xml:space="preserve"> Twenty-eight individuals participated in </w:t>
      </w:r>
      <w:r w:rsidR="00302F9E" w:rsidRPr="006233D4">
        <w:t xml:space="preserve">Supplementary </w:t>
      </w:r>
      <w:r w:rsidRPr="006233D4">
        <w:t xml:space="preserve">Experiment </w:t>
      </w:r>
      <w:r w:rsidR="00302F9E" w:rsidRPr="006233D4">
        <w:t>A</w:t>
      </w:r>
      <w:r w:rsidRPr="006233D4">
        <w:t xml:space="preserve"> (age range: 17–28 years; median age: 18 years; 20 females</w:t>
      </w:r>
      <w:r w:rsidR="007E7A36">
        <w:t>, 8 males</w:t>
      </w:r>
      <w:r w:rsidRPr="006233D4">
        <w:t>). Data analyzed for this experiment have been published previously (</w:t>
      </w:r>
      <w:r w:rsidRPr="006233D4">
        <w:fldChar w:fldCharType="begin"/>
      </w:r>
      <w:r w:rsidR="000E6AA0">
        <w:instrText xml:space="preserve"> ADDIN EN.CITE &lt;EndNote&gt;&lt;Cite&gt;&lt;Author&gt;Yasmin&lt;/Author&gt;&lt;Year&gt;2020&lt;/Year&gt;&lt;RecNum&gt;1497&lt;/RecNum&gt;&lt;DisplayText&gt;Yasmin et al., 2020&lt;/DisplayText&gt;&lt;record&gt;&lt;rec-number&gt;1497&lt;/rec-number&gt;&lt;foreign-keys&gt;&lt;key app="EN" db-id="0e5xww02t9aaegeztd2xsxdk5220esv509fx" timestamp="1602166946"&gt;1497&lt;/key&gt;&lt;/foreign-keys&gt;&lt;ref-type name="Journal Article"&gt;17&lt;/ref-type&gt;&lt;contributors&gt;&lt;authors&gt;&lt;author&gt;Yasmin, Sonia&lt;/author&gt;&lt;author&gt;Purcell, David W.&lt;/author&gt;&lt;author&gt;Veeranna, S. A.&lt;/author&gt;&lt;author&gt;Johnsrude, Ingrid S.&lt;/author&gt;&lt;author&gt;Herrmann, Björn&lt;/author&gt;&lt;/authors&gt;&lt;/contributors&gt;&lt;titles&gt;&lt;title&gt;A novel approach to investigate subcortical and cortical sensitivity to temporal structure simultaneously&lt;/title&gt;&lt;secondary-title&gt;Hearing Research&lt;/secondary-title&gt;&lt;/titles&gt;&lt;periodical&gt;&lt;full-title&gt;Hearing Research&lt;/full-title&gt;&lt;/periodical&gt;&lt;pages&gt;108080&lt;/pages&gt;&lt;volume&gt;398&lt;/volume&gt;&lt;dates&gt;&lt;year&gt;2020&lt;/year&gt;&lt;/dates&gt;&lt;urls&gt;&lt;/urls&gt;&lt;/record&gt;&lt;/Cite&gt;&lt;/EndNote&gt;</w:instrText>
      </w:r>
      <w:r w:rsidRPr="006233D4">
        <w:fldChar w:fldCharType="separate"/>
      </w:r>
      <w:r w:rsidR="000E6AA0">
        <w:rPr>
          <w:noProof/>
        </w:rPr>
        <w:t>Yasmin et al., 2020</w:t>
      </w:r>
      <w:r w:rsidRPr="006233D4">
        <w:fldChar w:fldCharType="end"/>
      </w:r>
      <w:r w:rsidRPr="006233D4">
        <w:t xml:space="preserve">) and are re-analyzed here in a new way. </w:t>
      </w:r>
      <w:r w:rsidR="00302F9E" w:rsidRPr="006233D4">
        <w:t xml:space="preserve">None of </w:t>
      </w:r>
      <w:r w:rsidR="006E6164">
        <w:t>the participants</w:t>
      </w:r>
      <w:r w:rsidR="006E6164" w:rsidRPr="006233D4">
        <w:t xml:space="preserve"> </w:t>
      </w:r>
      <w:r w:rsidR="00302F9E" w:rsidRPr="006233D4">
        <w:t xml:space="preserve">participated in any of the other experiments. </w:t>
      </w:r>
      <w:r w:rsidRPr="006233D4">
        <w:t xml:space="preserve">Data from six additional participants were recorded but excluded at the analysis stage. Wave V was absent for two participants. Four participants exhibited </w:t>
      </w:r>
      <w:r w:rsidR="00CA0586">
        <w:t xml:space="preserve">an </w:t>
      </w:r>
      <w:r w:rsidRPr="006233D4">
        <w:t>atypical</w:t>
      </w:r>
      <w:r w:rsidR="003727FE">
        <w:t>ly</w:t>
      </w:r>
      <w:r w:rsidRPr="006233D4">
        <w:t xml:space="preserve"> late Wave V latenc</w:t>
      </w:r>
      <w:r w:rsidR="00CA0586">
        <w:t>y</w:t>
      </w:r>
      <w:r w:rsidRPr="006233D4">
        <w:t>, peaking later than 8.5 ms. Results were unaffected by excluding the latter four participants.</w:t>
      </w:r>
    </w:p>
    <w:p w14:paraId="2A53693E" w14:textId="60BA345D" w:rsidR="00404883" w:rsidRPr="006233D4" w:rsidRDefault="00404883" w:rsidP="00404883">
      <w:pPr>
        <w:pStyle w:val="mytext2"/>
        <w:ind w:firstLine="0"/>
      </w:pPr>
      <w:r w:rsidRPr="006233D4">
        <w:rPr>
          <w:b/>
          <w:bCs/>
        </w:rPr>
        <w:t>Acoustic stimulation.</w:t>
      </w:r>
      <w:r w:rsidRPr="006233D4">
        <w:t xml:space="preserve"> Participants listened to six blocks of stimulation (each about 6 min long) that comprised click-train stimuli, in which the onset-to-onset interval of clicks changed from 40 ms to 4 ms and back to 40 ms, creating an accelerating-decelerating stimulation cycle (18 logarithmically</w:t>
      </w:r>
      <w:r w:rsidR="006C139F">
        <w:t xml:space="preserve"> </w:t>
      </w:r>
      <w:r w:rsidRPr="006233D4">
        <w:t xml:space="preserve">spaced intervals; Figure </w:t>
      </w:r>
      <w:r w:rsidR="00D01667" w:rsidRPr="006233D4">
        <w:t>S</w:t>
      </w:r>
      <w:r w:rsidRPr="006233D4">
        <w:t xml:space="preserve">1A). Across the six blocks, participants listened to 2,304 accelerating-decelerating stimulation cycles. All clicks were presented at 60 dB SL. For additional details see </w:t>
      </w:r>
      <w:r w:rsidRPr="006233D4">
        <w:fldChar w:fldCharType="begin"/>
      </w:r>
      <w:r w:rsidR="000E6AA0">
        <w:instrText xml:space="preserve"> ADDIN EN.CITE &lt;EndNote&gt;&lt;Cite&gt;&lt;Author&gt;Yasmin&lt;/Author&gt;&lt;Year&gt;2020&lt;/Year&gt;&lt;RecNum&gt;1497&lt;/RecNum&gt;&lt;DisplayText&gt;Yasmin et al., 2020&lt;/DisplayText&gt;&lt;record&gt;&lt;rec-number&gt;1497&lt;/rec-number&gt;&lt;foreign-keys&gt;&lt;key app="EN" db-id="0e5xww02t9aaegeztd2xsxdk5220esv509fx" timestamp="1602166946"&gt;1497&lt;/key&gt;&lt;/foreign-keys&gt;&lt;ref-type name="Journal Article"&gt;17&lt;/ref-type&gt;&lt;contributors&gt;&lt;authors&gt;&lt;author&gt;Yasmin, Sonia&lt;/author&gt;&lt;author&gt;Purcell, David W.&lt;/author&gt;&lt;author&gt;Veeranna, S. A.&lt;/author&gt;&lt;author&gt;Johnsrude, Ingrid S.&lt;/author&gt;&lt;author&gt;Herrmann, Björn&lt;/author&gt;&lt;/authors&gt;&lt;/contributors&gt;&lt;titles&gt;&lt;title&gt;A novel approach to investigate subcortical and cortical sensitivity to temporal structure simultaneously&lt;/title&gt;&lt;secondary-title&gt;Hearing Research&lt;/secondary-title&gt;&lt;/titles&gt;&lt;periodical&gt;&lt;full-title&gt;Hearing Research&lt;/full-title&gt;&lt;/periodical&gt;&lt;pages&gt;108080&lt;/pages&gt;&lt;volume&gt;398&lt;/volume&gt;&lt;dates&gt;&lt;year&gt;2020&lt;/year&gt;&lt;/dates&gt;&lt;urls&gt;&lt;/urls&gt;&lt;/record&gt;&lt;/Cite&gt;&lt;/EndNote&gt;</w:instrText>
      </w:r>
      <w:r w:rsidRPr="006233D4">
        <w:fldChar w:fldCharType="separate"/>
      </w:r>
      <w:r w:rsidR="000E6AA0">
        <w:rPr>
          <w:noProof/>
        </w:rPr>
        <w:t>Yasmin et al., 2020</w:t>
      </w:r>
      <w:r w:rsidRPr="006233D4">
        <w:fldChar w:fldCharType="end"/>
      </w:r>
      <w:r w:rsidRPr="006233D4">
        <w:t xml:space="preserve"> (see also </w:t>
      </w:r>
      <w:r w:rsidRPr="006233D4">
        <w:fldChar w:fldCharType="begin"/>
      </w:r>
      <w:r w:rsidRPr="006233D4">
        <w:instrText xml:space="preserve"> ADDIN EN.CITE &lt;EndNote&gt;&lt;Cite&gt;&lt;Author&gt;Herrmann&lt;/Author&gt;&lt;Year&gt;2016&lt;/Year&gt;&lt;RecNum&gt;486&lt;/RecNum&gt;&lt;DisplayText&gt;Herrmann et al., 2016; Herrmann et al., 2019&lt;/DisplayText&gt;&lt;record&gt;&lt;rec-number&gt;486&lt;/rec-number&gt;&lt;foreign-keys&gt;&lt;key app="EN" db-id="0e5xww02t9aaegeztd2xsxdk5220esv509fx" timestamp="1463238761"&gt;486&lt;/key&gt;&lt;/foreign-keys&gt;&lt;ref-type name="Journal Article"&gt;17&lt;/ref-type&gt;&lt;contributors&gt;&lt;authors&gt;&lt;author&gt;Herrmann, Björn&lt;/author&gt;&lt;author&gt;Henry, Molly J.&lt;/author&gt;&lt;author&gt;Johnsrude, Ingrid S.&lt;/author&gt;&lt;author&gt;Obleser, Jonas&lt;/author&gt;&lt;/authors&gt;&lt;/contributors&gt;&lt;titles&gt;&lt;title&gt;Altered temporal dynamics of neural adaptation in the aging human auditory cortex&lt;/title&gt;&lt;secondary-title&gt;Neurobiology of Aging&lt;/secondary-title&gt;&lt;/titles&gt;&lt;periodical&gt;&lt;full-title&gt;Neurobiology of Aging&lt;/full-title&gt;&lt;/periodical&gt;&lt;pages&gt;10-22&lt;/pages&gt;&lt;volume&gt;45&lt;/volume&gt;&lt;dates&gt;&lt;year&gt;2016&lt;/year&gt;&lt;/dates&gt;&lt;urls&gt;&lt;/urls&gt;&lt;/record&gt;&lt;/Cite&gt;&lt;Cite&gt;&lt;Author&gt;Herrmann&lt;/Author&gt;&lt;Year&gt;2019&lt;/Year&gt;&lt;RecNum&gt;973&lt;/RecNum&gt;&lt;record&gt;&lt;rec-number&gt;973&lt;/rec-number&gt;&lt;foreign-keys&gt;&lt;key app="EN" db-id="0e5xww02t9aaegeztd2xsxdk5220esv509fx" timestamp="1556128560"&gt;973&lt;/key&gt;&lt;/foreign-keys&gt;&lt;ref-type name="Journal Article"&gt;17&lt;/ref-type&gt;&lt;contributors&gt;&lt;authors&gt;&lt;author&gt;Herrmann, Björn&lt;/author&gt;&lt;author&gt;Buckland, Chad&lt;/author&gt;&lt;author&gt;Johnsrude, Ingrid S.&lt;/author&gt;&lt;/authors&gt;&lt;/contributors&gt;&lt;titles&gt;&lt;title&gt;Neural signatures of temporal regularity processing in sounds differ between younger and older adults&lt;/title&gt;&lt;secondary-title&gt;Neurobiology of Aging&lt;/secondary-title&gt;&lt;/titles&gt;&lt;periodical&gt;&lt;full-title&gt;Neurobiology of Aging&lt;/full-title&gt;&lt;/periodical&gt;&lt;pages&gt;73-85&lt;/pages&gt;&lt;volume&gt;83&lt;/volume&gt;&lt;dates&gt;&lt;year&gt;2019&lt;/year&gt;&lt;/dates&gt;&lt;urls&gt;&lt;/urls&gt;&lt;electronic-resource-num&gt;https://doi.org/10.1101/522375 &lt;/electronic-resource-num&gt;&lt;/record&gt;&lt;/Cite&gt;&lt;/EndNote&gt;</w:instrText>
      </w:r>
      <w:r w:rsidRPr="006233D4">
        <w:fldChar w:fldCharType="separate"/>
      </w:r>
      <w:r w:rsidRPr="006233D4">
        <w:rPr>
          <w:noProof/>
        </w:rPr>
        <w:t>Herrmann et al., 2016; Herrmann et al., 2019</w:t>
      </w:r>
      <w:r w:rsidRPr="006233D4">
        <w:fldChar w:fldCharType="end"/>
      </w:r>
      <w:r w:rsidRPr="006233D4">
        <w:t>).</w:t>
      </w:r>
    </w:p>
    <w:p w14:paraId="232D2131" w14:textId="5CF93E59" w:rsidR="00404883" w:rsidRPr="006233D4" w:rsidRDefault="00404883" w:rsidP="00404883">
      <w:pPr>
        <w:pStyle w:val="mytext1"/>
      </w:pPr>
      <w:r w:rsidRPr="006233D4">
        <w:rPr>
          <w:b/>
          <w:bCs/>
        </w:rPr>
        <w:lastRenderedPageBreak/>
        <w:t>Data analysis.</w:t>
      </w:r>
      <w:r w:rsidRPr="006233D4">
        <w:t xml:space="preserve"> Single trials were separated into an ‘accelerating’ context (40 ms to 4 ms) and a ‘decelerating’ context (4 ms to 40 ms). As such, each context (accelerating, decelerating) comprised the same onset-to-onset intervals and, consequently, any response differences between contexts cannot be attributed to the duration of interval directly preceding a click, but must be attributed to the longer-term stimulation history (in which the decelerating context compared to the accelerating context comprised more clicks in the same preceding time). Single-trial time courses for a unique onset-to-onset interval and two of its direct neighbors (i.e., shorter and longer intervals) were binned and averaged </w:t>
      </w:r>
      <w:r w:rsidRPr="006233D4">
        <w:rPr>
          <w:noProof/>
        </w:rPr>
        <w:t>(</w:t>
      </w:r>
      <w:r w:rsidRPr="006233D4">
        <w:rPr>
          <w:noProof/>
        </w:rPr>
        <w:fldChar w:fldCharType="begin"/>
      </w:r>
      <w:r w:rsidRPr="006233D4">
        <w:rPr>
          <w:noProof/>
        </w:rPr>
        <w:instrText xml:space="preserve"> ADDIN EN.CITE &lt;EndNote&gt;&lt;Cite&gt;&lt;Author&gt;Ingham&lt;/Author&gt;&lt;Year&gt;2005&lt;/Year&gt;&lt;RecNum&gt;293&lt;/RecNum&gt;&lt;DisplayText&gt;Ingham and McAlpine, 2005; Herrmann et al., 2016&lt;/DisplayText&gt;&lt;record&gt;&lt;rec-number&gt;293&lt;/rec-number&gt;&lt;foreign-keys&gt;&lt;key app="EN" db-id="0e5xww02t9aaegeztd2xsxdk5220esv509fx" timestamp="1429062681"&gt;293&lt;/key&gt;&lt;/foreign-keys&gt;&lt;ref-type name="Journal Article"&gt;17&lt;/ref-type&gt;&lt;contributors&gt;&lt;authors&gt;&lt;author&gt;Ingham, Neil J.&lt;/author&gt;&lt;author&gt;McAlpine, David&lt;/author&gt;&lt;/authors&gt;&lt;/contributors&gt;&lt;titles&gt;&lt;title&gt;GABAergic Inhibition Controls Neural Gain in Inferior Colliculus Neurons Sensitive to Interaural Time Differences&lt;/title&gt;&lt;secondary-title&gt;The Journal of Neuroscience&lt;/secondary-title&gt;&lt;/titles&gt;&lt;periodical&gt;&lt;full-title&gt;The Journal of Neuroscience&lt;/full-title&gt;&lt;/periodical&gt;&lt;pages&gt;6187-6198&lt;/pages&gt;&lt;volume&gt;25&lt;/volume&gt;&lt;dates&gt;&lt;year&gt;2005&lt;/year&gt;&lt;/dates&gt;&lt;urls&gt;&lt;/urls&gt;&lt;/record&gt;&lt;/Cite&gt;&lt;Cite&gt;&lt;Author&gt;Herrmann&lt;/Author&gt;&lt;Year&gt;2016&lt;/Year&gt;&lt;RecNum&gt;486&lt;/RecNum&gt;&lt;record&gt;&lt;rec-number&gt;486&lt;/rec-number&gt;&lt;foreign-keys&gt;&lt;key app="EN" db-id="0e5xww02t9aaegeztd2xsxdk5220esv509fx" timestamp="1463238761"&gt;486&lt;/key&gt;&lt;/foreign-keys&gt;&lt;ref-type name="Journal Article"&gt;17&lt;/ref-type&gt;&lt;contributors&gt;&lt;authors&gt;&lt;author&gt;Herrmann, Björn&lt;/author&gt;&lt;author&gt;Henry, Molly J.&lt;/author&gt;&lt;author&gt;Johnsrude, Ingrid S.&lt;/author&gt;&lt;author&gt;Obleser, Jonas&lt;/author&gt;&lt;/authors&gt;&lt;/contributors&gt;&lt;titles&gt;&lt;title&gt;Altered temporal dynamics of neural adaptation in the aging human auditory cortex&lt;/title&gt;&lt;secondary-title&gt;Neurobiology of Aging&lt;/secondary-title&gt;&lt;/titles&gt;&lt;periodical&gt;&lt;full-title&gt;Neurobiology of Aging&lt;/full-title&gt;&lt;/periodical&gt;&lt;pages&gt;10-22&lt;/pages&gt;&lt;volume&gt;45&lt;/volume&gt;&lt;dates&gt;&lt;year&gt;2016&lt;/year&gt;&lt;/dates&gt;&lt;urls&gt;&lt;/urls&gt;&lt;/record&gt;&lt;/Cite&gt;&lt;/EndNote&gt;</w:instrText>
      </w:r>
      <w:r w:rsidRPr="006233D4">
        <w:rPr>
          <w:noProof/>
        </w:rPr>
        <w:fldChar w:fldCharType="separate"/>
      </w:r>
      <w:r w:rsidRPr="006233D4">
        <w:rPr>
          <w:noProof/>
        </w:rPr>
        <w:t>Ingham and McAlpine, 2005; Herrmann et al., 2016</w:t>
      </w:r>
      <w:r w:rsidRPr="006233D4">
        <w:rPr>
          <w:noProof/>
        </w:rPr>
        <w:fldChar w:fldCharType="end"/>
      </w:r>
      <w:r w:rsidRPr="006233D4">
        <w:rPr>
          <w:noProof/>
        </w:rPr>
        <w:t>)</w:t>
      </w:r>
      <w:r w:rsidRPr="006233D4">
        <w:t>. The Wave V latency and amplitudes were calculated for each onset-to-onset interval and each context (accelerating, decelerating). For statistical analyses, the mean Wave V latency and amplitude across onset-to-onset intervals was calculated separately for clicks presented in the accelerating and decelerating contexts (excluding the 4 ms and 40 ms intervals). Differences between contexts were assessed using dependent-samples t-tests.</w:t>
      </w:r>
    </w:p>
    <w:p w14:paraId="02DEC6CF" w14:textId="6880759E" w:rsidR="00873A7F" w:rsidRPr="006233D4" w:rsidRDefault="00873A7F" w:rsidP="00873A7F">
      <w:pPr>
        <w:pStyle w:val="mysubsubsection"/>
      </w:pPr>
      <w:r w:rsidRPr="006233D4">
        <w:t>Supplementary Experiment B</w:t>
      </w:r>
    </w:p>
    <w:p w14:paraId="377DACD2" w14:textId="5B432D72" w:rsidR="00873A7F" w:rsidRPr="006233D4" w:rsidRDefault="00873A7F" w:rsidP="00873A7F">
      <w:pPr>
        <w:pStyle w:val="mytext1"/>
      </w:pPr>
      <w:r w:rsidRPr="006233D4">
        <w:rPr>
          <w:b/>
          <w:bCs/>
        </w:rPr>
        <w:t>Participants.</w:t>
      </w:r>
      <w:r w:rsidRPr="006233D4">
        <w:t xml:space="preserve"> Nineteen individuals participated in Supplementary Experiment B (age range: 17–23 years; median age: 18 years; 11 females</w:t>
      </w:r>
      <w:r w:rsidR="00467EC8">
        <w:t>, 8 males</w:t>
      </w:r>
      <w:r w:rsidRPr="006233D4">
        <w:t xml:space="preserve">). None of them participated in </w:t>
      </w:r>
      <w:r w:rsidR="00302F9E" w:rsidRPr="006233D4">
        <w:t>any of the other experiments</w:t>
      </w:r>
      <w:r w:rsidRPr="006233D4">
        <w:t>.</w:t>
      </w:r>
    </w:p>
    <w:p w14:paraId="6B5BC1EA" w14:textId="0D4EEDA4" w:rsidR="00873A7F" w:rsidRPr="006233D4" w:rsidRDefault="00873A7F" w:rsidP="00873A7F">
      <w:pPr>
        <w:pStyle w:val="mytext2"/>
        <w:ind w:firstLine="0"/>
      </w:pPr>
      <w:r w:rsidRPr="006233D4">
        <w:rPr>
          <w:b/>
          <w:bCs/>
        </w:rPr>
        <w:t>Acoustic stimulation.</w:t>
      </w:r>
      <w:r w:rsidRPr="006233D4">
        <w:t xml:space="preserve"> Participants listened to six blocks of stimulation (each about 7 min long) in which click stimuli were presented pseudo-randomly at 10 onset-to-onset intervals ranging from 4 ms and 40 ms (logarithmically</w:t>
      </w:r>
      <w:r w:rsidR="004E7D3B">
        <w:t xml:space="preserve"> </w:t>
      </w:r>
      <w:r w:rsidRPr="006233D4">
        <w:t>spaced intervals; Figure S2A). 2500 clicks per block of stimulation were presented for each of the 10 onset-to-onset intervals, resulting in 12,500 clicks for each onset-to-onset interval over the whole experiment. All clicks were presented at 60 dB SL.</w:t>
      </w:r>
    </w:p>
    <w:p w14:paraId="3A2B25BE" w14:textId="5CF1F5E0" w:rsidR="00873A7F" w:rsidRPr="006233D4" w:rsidRDefault="00873A7F" w:rsidP="00873A7F">
      <w:pPr>
        <w:pStyle w:val="mytext2"/>
        <w:ind w:firstLine="0"/>
      </w:pPr>
      <w:r w:rsidRPr="006233D4">
        <w:rPr>
          <w:b/>
          <w:bCs/>
        </w:rPr>
        <w:t>Data analysis.</w:t>
      </w:r>
      <w:r w:rsidRPr="006233D4">
        <w:t xml:space="preserve"> Single trials were grouped into a two-dimensional grid according to the directly preceding interval N and the penultimate interval N-1 of a click. In order to increase the signal-to-noise ratio, single-trial time courses for a unique interval and its direct neighbors (i.e., shorter and longer intervals) were grouped into one grid bin and averaged </w:t>
      </w:r>
      <w:r w:rsidRPr="006233D4">
        <w:rPr>
          <w:noProof/>
        </w:rPr>
        <w:t>(</w:t>
      </w:r>
      <w:r w:rsidRPr="006233D4">
        <w:rPr>
          <w:noProof/>
        </w:rPr>
        <w:fldChar w:fldCharType="begin"/>
      </w:r>
      <w:r w:rsidRPr="006233D4">
        <w:rPr>
          <w:noProof/>
        </w:rPr>
        <w:instrText xml:space="preserve"> ADDIN EN.CITE &lt;EndNote&gt;&lt;Cite&gt;&lt;Author&gt;Ingham&lt;/Author&gt;&lt;Year&gt;2005&lt;/Year&gt;&lt;RecNum&gt;293&lt;/RecNum&gt;&lt;DisplayText&gt;Ingham and McAlpine, 2005; Herrmann et al., 2016&lt;/DisplayText&gt;&lt;record&gt;&lt;rec-number&gt;293&lt;/rec-number&gt;&lt;foreign-keys&gt;&lt;key app="EN" db-id="0e5xww02t9aaegeztd2xsxdk5220esv509fx" timestamp="1429062681"&gt;293&lt;/key&gt;&lt;/foreign-keys&gt;&lt;ref-type name="Journal Article"&gt;17&lt;/ref-type&gt;&lt;contributors&gt;&lt;authors&gt;&lt;author&gt;Ingham, Neil J.&lt;/author&gt;&lt;author&gt;McAlpine, David&lt;/author&gt;&lt;/authors&gt;&lt;/contributors&gt;&lt;titles&gt;&lt;title&gt;GABAergic Inhibition Controls Neural Gain in Inferior Colliculus Neurons Sensitive to Interaural Time Differences&lt;/title&gt;&lt;secondary-title&gt;The Journal of Neuroscience&lt;/secondary-title&gt;&lt;/titles&gt;&lt;periodical&gt;&lt;full-title&gt;The Journal of Neuroscience&lt;/full-title&gt;&lt;/periodical&gt;&lt;pages&gt;6187-6198&lt;/pages&gt;&lt;volume&gt;25&lt;/volume&gt;&lt;dates&gt;&lt;year&gt;2005&lt;/year&gt;&lt;/dates&gt;&lt;urls&gt;&lt;/urls&gt;&lt;/record&gt;&lt;/Cite&gt;&lt;Cite&gt;&lt;Author&gt;Herrmann&lt;/Author&gt;&lt;Year&gt;2016&lt;/Year&gt;&lt;RecNum&gt;486&lt;/RecNum&gt;&lt;record&gt;&lt;rec-number&gt;486&lt;/rec-number&gt;&lt;foreign-keys&gt;&lt;key app="EN" db-id="0e5xww02t9aaegeztd2xsxdk5220esv509fx" timestamp="1463238761"&gt;486&lt;/key&gt;&lt;/foreign-keys&gt;&lt;ref-type name="Journal Article"&gt;17&lt;/ref-type&gt;&lt;contributors&gt;&lt;authors&gt;&lt;author&gt;Herrmann, Björn&lt;/author&gt;&lt;author&gt;Henry, Molly J.&lt;/author&gt;&lt;author&gt;Johnsrude, Ingrid S.&lt;/author&gt;&lt;author&gt;Obleser, Jonas&lt;/author&gt;&lt;/authors&gt;&lt;/contributors&gt;&lt;titles&gt;&lt;title&gt;Altered temporal dynamics of neural adaptation in the aging human auditory cortex&lt;/title&gt;&lt;secondary-title&gt;Neurobiology of Aging&lt;/secondary-title&gt;&lt;/titles&gt;&lt;periodical&gt;&lt;full-title&gt;Neurobiology of Aging&lt;/full-title&gt;&lt;/periodical&gt;&lt;pages&gt;10-22&lt;/pages&gt;&lt;volume&gt;45&lt;/volume&gt;&lt;dates&gt;&lt;year&gt;2016&lt;/year&gt;&lt;/dates&gt;&lt;urls&gt;&lt;/urls&gt;&lt;/record&gt;&lt;/Cite&gt;&lt;/EndNote&gt;</w:instrText>
      </w:r>
      <w:r w:rsidRPr="006233D4">
        <w:rPr>
          <w:noProof/>
        </w:rPr>
        <w:fldChar w:fldCharType="separate"/>
      </w:r>
      <w:r w:rsidRPr="006233D4">
        <w:rPr>
          <w:noProof/>
        </w:rPr>
        <w:t>Ingham and McAlpine, 2005; Herrmann et al., 2016</w:t>
      </w:r>
      <w:r w:rsidRPr="006233D4">
        <w:rPr>
          <w:noProof/>
        </w:rPr>
        <w:fldChar w:fldCharType="end"/>
      </w:r>
      <w:r w:rsidRPr="006233D4">
        <w:rPr>
          <w:noProof/>
        </w:rPr>
        <w:t>)</w:t>
      </w:r>
      <w:r w:rsidRPr="006233D4">
        <w:t>. The Wave V latency was calculated for each N by N-1 interval grid point. We analyzed the effects of the directly preceding interval (N) and the penultimate interval (N-1) on Wave V latency by averaging latencies across the intervals N-1 and intervals N, respectively (i.e., vertical and horizontal dimensions, respectively, of the 2D grid in Figure S2D). For each participant, a linear function was fit to the averaged Wave V latencies as a function</w:t>
      </w:r>
      <w:r w:rsidR="00802AB5" w:rsidRPr="006233D4">
        <w:t xml:space="preserve"> of</w:t>
      </w:r>
      <w:r w:rsidRPr="006233D4">
        <w:t xml:space="preserve"> interval duration, separately for N and N-1 intervals. The estimated linear coefficients </w:t>
      </w:r>
      <w:r w:rsidRPr="006233D4">
        <w:lastRenderedPageBreak/>
        <w:t>resulting from the fit were tested against zero using a one-sample t-test, separately for N and N-1 intervals.</w:t>
      </w:r>
    </w:p>
    <w:p w14:paraId="46AB1D14" w14:textId="05866152" w:rsidR="00146A38" w:rsidRPr="006233D4" w:rsidRDefault="00873A7F" w:rsidP="00873A7F">
      <w:pPr>
        <w:pStyle w:val="mytext2"/>
      </w:pPr>
      <w:r w:rsidRPr="006233D4">
        <w:t>In order to obtain a more detailed picture of the influence of the directly preceding interval (N) and the penultimate interval (N-1) on Wave V latency, a linear function fit was used to relate Wave V latency to intervals N, separately for each interval N-1, and to relate Wave V latency to intervals N-1, separately for each interval N. The resulting linear coefficients were tested against zero using a one-sample t-test. False discovery rate (FDR) was used to correct for multiple comparison</w:t>
      </w:r>
      <w:r w:rsidR="00802AB5" w:rsidRPr="006233D4">
        <w:t>s</w:t>
      </w:r>
      <w:r w:rsidRPr="006233D4">
        <w:t xml:space="preserve"> (</w:t>
      </w:r>
      <w:r w:rsidRPr="006233D4">
        <w:fldChar w:fldCharType="begin"/>
      </w:r>
      <w:r w:rsidRPr="006233D4">
        <w:instrText xml:space="preserve"> ADDIN EN.CITE &lt;EndNote&gt;&lt;Cite&gt;&lt;Author&gt;Genovese&lt;/Author&gt;&lt;Year&gt;2002&lt;/Year&gt;&lt;RecNum&gt;508&lt;/RecNum&gt;&lt;DisplayText&gt;Benjamini and Hochberg, 1995; Genovese et al., 2002&lt;/DisplayText&gt;&lt;record&gt;&lt;rec-number&gt;508&lt;/rec-number&gt;&lt;foreign-keys&gt;&lt;key app="EN" db-id="0e5xww02t9aaegeztd2xsxdk5220esv509fx" timestamp="1465915881"&gt;508&lt;/key&gt;&lt;/foreign-keys&gt;&lt;ref-type name="Journal Article"&gt;17&lt;/ref-type&gt;&lt;contributors&gt;&lt;authors&gt;&lt;author&gt;Genovese, C. R.&lt;/author&gt;&lt;author&gt;Lazar, N. A.&lt;/author&gt;&lt;author&gt;Nichols, T.&lt;/author&gt;&lt;/authors&gt;&lt;/contributors&gt;&lt;titles&gt;&lt;title&gt;Thresholding of statistical maps in functional neuroimaging using the false discovery rate&lt;/title&gt;&lt;secondary-title&gt;NeuroImage&lt;/secondary-title&gt;&lt;/titles&gt;&lt;periodical&gt;&lt;full-title&gt;NeuroImage&lt;/full-title&gt;&lt;/periodical&gt;&lt;pages&gt;870–878&lt;/pages&gt;&lt;volume&gt;15&lt;/volume&gt;&lt;dates&gt;&lt;year&gt;2002&lt;/year&gt;&lt;/dates&gt;&lt;urls&gt;&lt;/urls&gt;&lt;/record&gt;&lt;/Cite&gt;&lt;Cite&gt;&lt;Author&gt;Benjamini&lt;/Author&gt;&lt;Year&gt;1995&lt;/Year&gt;&lt;RecNum&gt;509&lt;/RecNum&gt;&lt;record&gt;&lt;rec-number&gt;509&lt;/rec-number&gt;&lt;foreign-keys&gt;&lt;key app="EN" db-id="0e5xww02t9aaegeztd2xsxdk5220esv509fx" timestamp="1465915989"&gt;509&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lt;/secondary-title&gt;&lt;/titles&gt;&lt;periodical&gt;&lt;full-title&gt;Journal of the Royal Statistical Society. Series B&lt;/full-title&gt;&lt;/periodical&gt;&lt;pages&gt;289-300&lt;/pages&gt;&lt;volume&gt;57&lt;/volume&gt;&lt;dates&gt;&lt;year&gt;1995&lt;/year&gt;&lt;/dates&gt;&lt;urls&gt;&lt;/urls&gt;&lt;/record&gt;&lt;/Cite&gt;&lt;/EndNote&gt;</w:instrText>
      </w:r>
      <w:r w:rsidRPr="006233D4">
        <w:fldChar w:fldCharType="separate"/>
      </w:r>
      <w:r w:rsidRPr="006233D4">
        <w:rPr>
          <w:noProof/>
        </w:rPr>
        <w:t>Benjamini and Hochberg, 1995; Genovese et al., 2002</w:t>
      </w:r>
      <w:r w:rsidRPr="006233D4">
        <w:fldChar w:fldCharType="end"/>
      </w:r>
      <w:r w:rsidRPr="006233D4">
        <w:t>).</w:t>
      </w:r>
    </w:p>
    <w:p w14:paraId="19A3B745" w14:textId="77777777" w:rsidR="00C54C25" w:rsidRPr="006233D4" w:rsidRDefault="00E57BAA" w:rsidP="00E57BAA">
      <w:pPr>
        <w:pStyle w:val="mysection"/>
      </w:pPr>
      <w:r w:rsidRPr="006233D4">
        <w:t>References</w:t>
      </w:r>
    </w:p>
    <w:p w14:paraId="38A56033" w14:textId="77777777" w:rsidR="00662CA5" w:rsidRPr="00662CA5" w:rsidRDefault="00C54C25" w:rsidP="00EF3B2A">
      <w:pPr>
        <w:pStyle w:val="myliterature"/>
        <w:rPr>
          <w:noProof/>
        </w:rPr>
      </w:pPr>
      <w:r w:rsidRPr="006233D4">
        <w:fldChar w:fldCharType="begin"/>
      </w:r>
      <w:r w:rsidRPr="006233D4">
        <w:instrText xml:space="preserve"> ADDIN EN.REFLIST </w:instrText>
      </w:r>
      <w:r w:rsidRPr="006233D4">
        <w:fldChar w:fldCharType="separate"/>
      </w:r>
      <w:r w:rsidR="00662CA5" w:rsidRPr="00662CA5">
        <w:rPr>
          <w:noProof/>
        </w:rPr>
        <w:t>Benjamini Y, Hochberg Y (1995) Controlling the false discovery rate: a practical and powerful approach to multiple testing. Journal of the Royal Statistical Society Series B 57:289-300.</w:t>
      </w:r>
    </w:p>
    <w:p w14:paraId="7B466011" w14:textId="77777777" w:rsidR="00662CA5" w:rsidRPr="00662CA5" w:rsidRDefault="00662CA5" w:rsidP="00EF3B2A">
      <w:pPr>
        <w:pStyle w:val="myliterature"/>
        <w:rPr>
          <w:noProof/>
        </w:rPr>
      </w:pPr>
      <w:r w:rsidRPr="00662CA5">
        <w:rPr>
          <w:noProof/>
        </w:rPr>
        <w:t>Don M, Allen AR, Starr A (1977) Effect of Click Rate on the Latency of Auditory Brain Stem Responses in Humans. Annals of Otology, Rhinology &amp; Laryngology 86:186-195.</w:t>
      </w:r>
    </w:p>
    <w:p w14:paraId="1B7CF014" w14:textId="77777777" w:rsidR="00662CA5" w:rsidRPr="00662CA5" w:rsidRDefault="00662CA5" w:rsidP="00EF3B2A">
      <w:pPr>
        <w:pStyle w:val="myliterature"/>
        <w:rPr>
          <w:noProof/>
        </w:rPr>
      </w:pPr>
      <w:r w:rsidRPr="00662CA5">
        <w:rPr>
          <w:noProof/>
        </w:rPr>
        <w:t>Genovese CR, Lazar NA, Nichols T (2002) Thresholding of statistical maps in functional neuroimaging using the false discovery rate. NeuroImage 15:870–878.</w:t>
      </w:r>
    </w:p>
    <w:p w14:paraId="5A30EB81" w14:textId="77777777" w:rsidR="00662CA5" w:rsidRPr="00662CA5" w:rsidRDefault="00662CA5" w:rsidP="00EF3B2A">
      <w:pPr>
        <w:pStyle w:val="myliterature"/>
        <w:rPr>
          <w:noProof/>
        </w:rPr>
      </w:pPr>
      <w:r w:rsidRPr="00662CA5">
        <w:rPr>
          <w:noProof/>
        </w:rPr>
        <w:t>Herrmann B, Buckland C, Johnsrude IS (2019) Neural signatures of temporal regularity processing in sounds differ between younger and older adults. Neurobiology of Aging 83:73-85.</w:t>
      </w:r>
    </w:p>
    <w:p w14:paraId="797EB56F" w14:textId="77777777" w:rsidR="00662CA5" w:rsidRPr="00662CA5" w:rsidRDefault="00662CA5" w:rsidP="00EF3B2A">
      <w:pPr>
        <w:pStyle w:val="myliterature"/>
        <w:rPr>
          <w:noProof/>
        </w:rPr>
      </w:pPr>
      <w:r w:rsidRPr="00662CA5">
        <w:rPr>
          <w:noProof/>
        </w:rPr>
        <w:t>Herrmann B, Henry MJ, Johnsrude IS, Obleser J (2016) Altered temporal dynamics of neural adaptation in the aging human auditory cortex. Neurobiology of Aging 45:10-22.</w:t>
      </w:r>
    </w:p>
    <w:p w14:paraId="3C1FEAA6" w14:textId="77777777" w:rsidR="00662CA5" w:rsidRPr="00662CA5" w:rsidRDefault="00662CA5" w:rsidP="00EF3B2A">
      <w:pPr>
        <w:pStyle w:val="myliterature"/>
        <w:rPr>
          <w:noProof/>
        </w:rPr>
      </w:pPr>
      <w:r w:rsidRPr="00662CA5">
        <w:rPr>
          <w:noProof/>
        </w:rPr>
        <w:t>Ingham NJ, McAlpine D (2005) GABAergic Inhibition Controls Neural Gain in Inferior Colliculus Neurons Sensitive to Interaural Time Differences. The Journal of Neuroscience 25:6187-6198.</w:t>
      </w:r>
    </w:p>
    <w:p w14:paraId="6A060233" w14:textId="77777777" w:rsidR="00662CA5" w:rsidRPr="00662CA5" w:rsidRDefault="00662CA5" w:rsidP="00EF3B2A">
      <w:pPr>
        <w:pStyle w:val="myliterature"/>
        <w:rPr>
          <w:noProof/>
        </w:rPr>
      </w:pPr>
      <w:r w:rsidRPr="00662CA5">
        <w:rPr>
          <w:noProof/>
        </w:rPr>
        <w:t>Lasky RE (1997) Rate and adaptation effects on the auditory evoked brainstem response in human newborns and adults. Hearing Research 111:165-176.</w:t>
      </w:r>
    </w:p>
    <w:p w14:paraId="66A69651" w14:textId="77777777" w:rsidR="00662CA5" w:rsidRPr="00662CA5" w:rsidRDefault="00662CA5" w:rsidP="00EF3B2A">
      <w:pPr>
        <w:pStyle w:val="myliterature"/>
        <w:rPr>
          <w:noProof/>
        </w:rPr>
      </w:pPr>
      <w:r w:rsidRPr="00662CA5">
        <w:rPr>
          <w:noProof/>
        </w:rPr>
        <w:t>Lasky RE, Maier MM, Hecox K (1996) Auditory Evoked Brain Stem Responses to Trains of Stimuli in Human Adults. Ear &amp; Hearing 17:544-551.</w:t>
      </w:r>
    </w:p>
    <w:p w14:paraId="2D13D9E5" w14:textId="77777777" w:rsidR="00662CA5" w:rsidRPr="00662CA5" w:rsidRDefault="00662CA5" w:rsidP="00EF3B2A">
      <w:pPr>
        <w:pStyle w:val="myliterature"/>
        <w:rPr>
          <w:noProof/>
        </w:rPr>
      </w:pPr>
      <w:r w:rsidRPr="00662CA5">
        <w:rPr>
          <w:noProof/>
        </w:rPr>
        <w:t>Masson MEJ, Loftus GR (2003) Using confidence intervals for graphically based data interpretation. Canadian Journal of Experimental Psychology and Aging 57:203-220.</w:t>
      </w:r>
    </w:p>
    <w:p w14:paraId="660B3696" w14:textId="77777777" w:rsidR="00662CA5" w:rsidRPr="00662CA5" w:rsidRDefault="00662CA5" w:rsidP="00EF3B2A">
      <w:pPr>
        <w:pStyle w:val="myliterature"/>
        <w:rPr>
          <w:noProof/>
        </w:rPr>
      </w:pPr>
      <w:r w:rsidRPr="00662CA5">
        <w:rPr>
          <w:noProof/>
        </w:rPr>
        <w:lastRenderedPageBreak/>
        <w:t>Møller AR (1998) Neural Generators of the Brainstem Auditory Evoked Potentials. Seminars in Hearing 19:11-27.</w:t>
      </w:r>
    </w:p>
    <w:p w14:paraId="67629DE8" w14:textId="77777777" w:rsidR="00662CA5" w:rsidRPr="00662CA5" w:rsidRDefault="00662CA5" w:rsidP="00EF3B2A">
      <w:pPr>
        <w:pStyle w:val="myliterature"/>
        <w:rPr>
          <w:noProof/>
        </w:rPr>
      </w:pPr>
      <w:r w:rsidRPr="00662CA5">
        <w:rPr>
          <w:noProof/>
        </w:rPr>
        <w:t>Møller AR, Jannetta PJ (1982) Evoked potentials from the inferior colliculus in man. Electroencephalography and Clinical Neurophysiology 53:612-620.</w:t>
      </w:r>
    </w:p>
    <w:p w14:paraId="69B0A71A" w14:textId="77777777" w:rsidR="00662CA5" w:rsidRPr="00662CA5" w:rsidRDefault="00662CA5" w:rsidP="00EF3B2A">
      <w:pPr>
        <w:pStyle w:val="myliterature"/>
        <w:rPr>
          <w:noProof/>
        </w:rPr>
      </w:pPr>
      <w:r w:rsidRPr="00662CA5">
        <w:rPr>
          <w:noProof/>
        </w:rPr>
        <w:t>Møller AR, Jannetta PJ (1983) Interpretation of brainstem auditory evoked potentials: results from intracranial recordings in humans. Scandinavian Audiology 12:125-133.</w:t>
      </w:r>
    </w:p>
    <w:p w14:paraId="11966F8A" w14:textId="77777777" w:rsidR="00662CA5" w:rsidRPr="00662CA5" w:rsidRDefault="00662CA5" w:rsidP="00EF3B2A">
      <w:pPr>
        <w:pStyle w:val="myliterature"/>
        <w:rPr>
          <w:noProof/>
        </w:rPr>
      </w:pPr>
      <w:r w:rsidRPr="00662CA5">
        <w:rPr>
          <w:noProof/>
        </w:rPr>
        <w:t>Parkkonen L, Fujiki N, Mäkelä JP (2009) Sources of auditory brainstem responses revisited: Contribution by magnetoencephalography. Human Brain Mapping 30:1772-1782.</w:t>
      </w:r>
    </w:p>
    <w:p w14:paraId="1E9769DC" w14:textId="77777777" w:rsidR="00662CA5" w:rsidRPr="00662CA5" w:rsidRDefault="00662CA5" w:rsidP="00EF3B2A">
      <w:pPr>
        <w:pStyle w:val="myliterature"/>
        <w:rPr>
          <w:noProof/>
        </w:rPr>
      </w:pPr>
      <w:r w:rsidRPr="00662CA5">
        <w:rPr>
          <w:noProof/>
        </w:rPr>
        <w:t>Scott ML, Harkins SW (1978) Amplitude of the Brainstem Auditory Evoked Response: The Effect of Interstimulus Interval. International Journal of Neuroscience 8:147-152.</w:t>
      </w:r>
    </w:p>
    <w:p w14:paraId="7244ECFD" w14:textId="77777777" w:rsidR="00662CA5" w:rsidRPr="00662CA5" w:rsidRDefault="00662CA5" w:rsidP="00EF3B2A">
      <w:pPr>
        <w:pStyle w:val="myliterature"/>
        <w:rPr>
          <w:noProof/>
        </w:rPr>
      </w:pPr>
      <w:r w:rsidRPr="00662CA5">
        <w:rPr>
          <w:noProof/>
        </w:rPr>
        <w:t>Yasmin S, Purcell DW, Veeranna SA, Johnsrude IS, Herrmann B (2020) A novel approach to investigate subcortical and cortical sensitivity to temporal structure simultaneously. Hearing Research 398:108080.</w:t>
      </w:r>
    </w:p>
    <w:p w14:paraId="6550DC96" w14:textId="66AF6866" w:rsidR="00E57BAA" w:rsidRPr="006233D4" w:rsidRDefault="00C54C25" w:rsidP="00EF3B2A">
      <w:pPr>
        <w:pStyle w:val="myliterature"/>
      </w:pPr>
      <w:r w:rsidRPr="006233D4">
        <w:fldChar w:fldCharType="end"/>
      </w:r>
    </w:p>
    <w:sectPr w:rsidR="00E57BAA" w:rsidRPr="006233D4" w:rsidSect="004E7D3B">
      <w:headerReference w:type="even" r:id="rId9"/>
      <w:headerReference w:type="default" r:id="rId10"/>
      <w:footerReference w:type="even" r:id="rId11"/>
      <w:footerReference w:type="default" r:id="rId12"/>
      <w:headerReference w:type="first" r:id="rId13"/>
      <w:footerReference w:type="first" r:id="rId14"/>
      <w:pgSz w:w="12240" w:h="15840"/>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0CA7CD" w14:textId="77777777" w:rsidR="002932C0" w:rsidRDefault="002932C0" w:rsidP="00040FE7">
      <w:pPr>
        <w:spacing w:after="0" w:line="240" w:lineRule="auto"/>
      </w:pPr>
      <w:r>
        <w:separator/>
      </w:r>
    </w:p>
  </w:endnote>
  <w:endnote w:type="continuationSeparator" w:id="0">
    <w:p w14:paraId="7A0FD78C" w14:textId="77777777" w:rsidR="002932C0" w:rsidRDefault="002932C0" w:rsidP="00040F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3280B0" w14:textId="77777777" w:rsidR="004A44CC" w:rsidRDefault="004A44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BBF0D0" w14:textId="77777777" w:rsidR="004A44CC" w:rsidRDefault="004A44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2CF3D1" w14:textId="77777777" w:rsidR="004A44CC" w:rsidRDefault="004A44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A8E125" w14:textId="77777777" w:rsidR="002932C0" w:rsidRDefault="002932C0" w:rsidP="00040FE7">
      <w:pPr>
        <w:spacing w:after="0" w:line="240" w:lineRule="auto"/>
      </w:pPr>
      <w:r>
        <w:separator/>
      </w:r>
    </w:p>
  </w:footnote>
  <w:footnote w:type="continuationSeparator" w:id="0">
    <w:p w14:paraId="21A25F88" w14:textId="77777777" w:rsidR="002932C0" w:rsidRDefault="002932C0" w:rsidP="00040F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127400" w14:textId="77777777" w:rsidR="004A44CC" w:rsidRDefault="004A44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B7EE93" w14:textId="2F9EB685" w:rsidR="00040FE7" w:rsidRPr="002F3216" w:rsidRDefault="00040FE7" w:rsidP="00040FE7">
    <w:pPr>
      <w:pStyle w:val="Footer"/>
      <w:tabs>
        <w:tab w:val="left" w:pos="5706"/>
      </w:tabs>
      <w:rPr>
        <w:rFonts w:ascii="Calibri Light" w:hAnsi="Calibri Light" w:cs="Arial"/>
      </w:rPr>
    </w:pPr>
    <w:r w:rsidRPr="002F3216">
      <w:rPr>
        <w:rFonts w:ascii="Calibri Light" w:hAnsi="Calibri Light" w:cs="Arial"/>
        <w:sz w:val="24"/>
        <w:szCs w:val="24"/>
        <w:lang w:val="en-US"/>
      </w:rPr>
      <w:t xml:space="preserve">Running head: </w:t>
    </w:r>
    <w:r>
      <w:rPr>
        <w:rFonts w:ascii="Calibri Light" w:hAnsi="Calibri Light" w:cs="Arial"/>
        <w:sz w:val="24"/>
        <w:szCs w:val="24"/>
        <w:lang w:val="en-US"/>
      </w:rPr>
      <w:t xml:space="preserve">ADAPTATION IN HUMAN BRAINSTEM </w:t>
    </w:r>
    <w:r w:rsidR="00D01667">
      <w:rPr>
        <w:rFonts w:ascii="Calibri Light" w:hAnsi="Calibri Light" w:cs="Arial"/>
        <w:sz w:val="24"/>
        <w:szCs w:val="24"/>
        <w:lang w:val="en-US"/>
      </w:rPr>
      <w:t>–</w:t>
    </w:r>
    <w:r>
      <w:rPr>
        <w:rFonts w:ascii="Calibri Light" w:hAnsi="Calibri Light" w:cs="Arial"/>
        <w:sz w:val="24"/>
        <w:szCs w:val="24"/>
        <w:lang w:val="en-US"/>
      </w:rPr>
      <w:t xml:space="preserve"> Supplement</w:t>
    </w:r>
    <w:r w:rsidR="00D01667">
      <w:rPr>
        <w:rFonts w:ascii="Calibri Light" w:hAnsi="Calibri Light" w:cs="Arial"/>
        <w:sz w:val="24"/>
        <w:szCs w:val="24"/>
        <w:lang w:val="en-US"/>
      </w:rPr>
      <w:t>ary Materials</w:t>
    </w:r>
    <w:r>
      <w:rPr>
        <w:rFonts w:ascii="Calibri Light" w:hAnsi="Calibri Light" w:cs="Arial"/>
        <w:sz w:val="24"/>
        <w:szCs w:val="24"/>
        <w:lang w:val="en-US"/>
      </w:rPr>
      <w:tab/>
    </w:r>
    <w:r w:rsidRPr="002F3216">
      <w:rPr>
        <w:rFonts w:ascii="Calibri Light" w:hAnsi="Calibri Light" w:cs="Arial"/>
        <w:sz w:val="24"/>
        <w:szCs w:val="24"/>
      </w:rPr>
      <w:fldChar w:fldCharType="begin"/>
    </w:r>
    <w:r w:rsidRPr="002F3216">
      <w:rPr>
        <w:rFonts w:ascii="Calibri Light" w:hAnsi="Calibri Light" w:cs="Arial"/>
        <w:sz w:val="24"/>
        <w:szCs w:val="24"/>
      </w:rPr>
      <w:instrText xml:space="preserve"> PAGE   \* MERGEFORMAT </w:instrText>
    </w:r>
    <w:r w:rsidRPr="002F3216">
      <w:rPr>
        <w:rFonts w:ascii="Calibri Light" w:hAnsi="Calibri Light" w:cs="Arial"/>
        <w:sz w:val="24"/>
        <w:szCs w:val="24"/>
      </w:rPr>
      <w:fldChar w:fldCharType="separate"/>
    </w:r>
    <w:r>
      <w:rPr>
        <w:rFonts w:ascii="Calibri Light" w:hAnsi="Calibri Light" w:cs="Arial"/>
        <w:sz w:val="24"/>
        <w:szCs w:val="24"/>
      </w:rPr>
      <w:t>1</w:t>
    </w:r>
    <w:r w:rsidRPr="002F3216">
      <w:rPr>
        <w:rFonts w:ascii="Calibri Light" w:hAnsi="Calibri Light" w:cs="Arial"/>
        <w:sz w:val="24"/>
        <w:szCs w:val="24"/>
      </w:rPr>
      <w:fldChar w:fldCharType="end"/>
    </w:r>
  </w:p>
  <w:p w14:paraId="0F81249B" w14:textId="77777777" w:rsidR="00040FE7" w:rsidRDefault="00040FE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9C2856" w14:textId="77777777" w:rsidR="004A44CC" w:rsidRDefault="004A44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F43793"/>
    <w:multiLevelType w:val="multilevel"/>
    <w:tmpl w:val="0407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science&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5xww02t9aaegeztd2xsxdk5220esv509fx&quot;&gt;Library&lt;record-ids&gt;&lt;item&gt;231&lt;/item&gt;&lt;item&gt;293&lt;/item&gt;&lt;item&gt;486&lt;/item&gt;&lt;item&gt;508&lt;/item&gt;&lt;item&gt;509&lt;/item&gt;&lt;item&gt;973&lt;/item&gt;&lt;item&gt;1497&lt;/item&gt;&lt;item&gt;1502&lt;/item&gt;&lt;item&gt;1504&lt;/item&gt;&lt;item&gt;1505&lt;/item&gt;&lt;item&gt;1506&lt;/item&gt;&lt;item&gt;1509&lt;/item&gt;&lt;item&gt;1510&lt;/item&gt;&lt;item&gt;1517&lt;/item&gt;&lt;item&gt;1528&lt;/item&gt;&lt;/record-ids&gt;&lt;/item&gt;&lt;/Libraries&gt;"/>
  </w:docVars>
  <w:rsids>
    <w:rsidRoot w:val="00332854"/>
    <w:rsid w:val="00020E3E"/>
    <w:rsid w:val="00026459"/>
    <w:rsid w:val="00040FE7"/>
    <w:rsid w:val="0007613F"/>
    <w:rsid w:val="000C3F47"/>
    <w:rsid w:val="000C4E10"/>
    <w:rsid w:val="000E6AA0"/>
    <w:rsid w:val="00146A38"/>
    <w:rsid w:val="0015495B"/>
    <w:rsid w:val="00164CAB"/>
    <w:rsid w:val="0016719E"/>
    <w:rsid w:val="001913F2"/>
    <w:rsid w:val="001D77A3"/>
    <w:rsid w:val="002932C0"/>
    <w:rsid w:val="002945EF"/>
    <w:rsid w:val="002E510D"/>
    <w:rsid w:val="00302F9E"/>
    <w:rsid w:val="00305DE0"/>
    <w:rsid w:val="00330C9E"/>
    <w:rsid w:val="00332854"/>
    <w:rsid w:val="0034412D"/>
    <w:rsid w:val="003579F9"/>
    <w:rsid w:val="003727FE"/>
    <w:rsid w:val="003765F1"/>
    <w:rsid w:val="003B4E2A"/>
    <w:rsid w:val="003C320C"/>
    <w:rsid w:val="00404883"/>
    <w:rsid w:val="00427199"/>
    <w:rsid w:val="00467EC8"/>
    <w:rsid w:val="004A44CC"/>
    <w:rsid w:val="004D27B1"/>
    <w:rsid w:val="004E1D48"/>
    <w:rsid w:val="004E7D3B"/>
    <w:rsid w:val="005148EC"/>
    <w:rsid w:val="005735AD"/>
    <w:rsid w:val="00580A20"/>
    <w:rsid w:val="006233D4"/>
    <w:rsid w:val="006243B6"/>
    <w:rsid w:val="00634975"/>
    <w:rsid w:val="00662BD4"/>
    <w:rsid w:val="00662CA5"/>
    <w:rsid w:val="00683F28"/>
    <w:rsid w:val="00693E19"/>
    <w:rsid w:val="006B508D"/>
    <w:rsid w:val="006C139F"/>
    <w:rsid w:val="006E6164"/>
    <w:rsid w:val="007100C6"/>
    <w:rsid w:val="0077073B"/>
    <w:rsid w:val="007E0B59"/>
    <w:rsid w:val="007E3964"/>
    <w:rsid w:val="007E7A36"/>
    <w:rsid w:val="00802884"/>
    <w:rsid w:val="00802AB5"/>
    <w:rsid w:val="00806DB0"/>
    <w:rsid w:val="00856416"/>
    <w:rsid w:val="00873A7F"/>
    <w:rsid w:val="00875E0A"/>
    <w:rsid w:val="009032D6"/>
    <w:rsid w:val="00903896"/>
    <w:rsid w:val="00932CD3"/>
    <w:rsid w:val="00966901"/>
    <w:rsid w:val="009C53B9"/>
    <w:rsid w:val="009E66FA"/>
    <w:rsid w:val="009F5135"/>
    <w:rsid w:val="00A10122"/>
    <w:rsid w:val="00A2660A"/>
    <w:rsid w:val="00A804EF"/>
    <w:rsid w:val="00A84352"/>
    <w:rsid w:val="00A87C6A"/>
    <w:rsid w:val="00A92935"/>
    <w:rsid w:val="00AB5E2A"/>
    <w:rsid w:val="00B57BDE"/>
    <w:rsid w:val="00B9146F"/>
    <w:rsid w:val="00BF6748"/>
    <w:rsid w:val="00C54C25"/>
    <w:rsid w:val="00CA0586"/>
    <w:rsid w:val="00CF3DE3"/>
    <w:rsid w:val="00D01667"/>
    <w:rsid w:val="00D670D3"/>
    <w:rsid w:val="00DD5A50"/>
    <w:rsid w:val="00E31982"/>
    <w:rsid w:val="00E57BAA"/>
    <w:rsid w:val="00EB3FEF"/>
    <w:rsid w:val="00ED6B05"/>
    <w:rsid w:val="00EF3B2A"/>
    <w:rsid w:val="00F2522E"/>
    <w:rsid w:val="00F27D7D"/>
    <w:rsid w:val="00F348A3"/>
    <w:rsid w:val="00F879D2"/>
    <w:rsid w:val="00FF55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71FDF4"/>
  <w15:chartTrackingRefBased/>
  <w15:docId w15:val="{A60B3131-C264-4C1C-9665-1D4865D53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0FE7"/>
    <w:pPr>
      <w:keepNext/>
      <w:keepLines/>
      <w:numPr>
        <w:numId w:val="1"/>
      </w:numPr>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unhideWhenUsed/>
    <w:qFormat/>
    <w:rsid w:val="00040FE7"/>
    <w:pPr>
      <w:keepNext/>
      <w:keepLines/>
      <w:numPr>
        <w:ilvl w:val="1"/>
        <w:numId w:val="1"/>
      </w:numPr>
      <w:spacing w:before="200" w:after="0" w:line="276" w:lineRule="auto"/>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semiHidden/>
    <w:unhideWhenUsed/>
    <w:qFormat/>
    <w:rsid w:val="00040FE7"/>
    <w:pPr>
      <w:keepNext/>
      <w:keepLines/>
      <w:numPr>
        <w:ilvl w:val="2"/>
        <w:numId w:val="1"/>
      </w:numPr>
      <w:spacing w:before="200" w:after="0" w:line="276" w:lineRule="auto"/>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Normal"/>
    <w:link w:val="Heading4Char"/>
    <w:uiPriority w:val="9"/>
    <w:semiHidden/>
    <w:unhideWhenUsed/>
    <w:qFormat/>
    <w:rsid w:val="00040FE7"/>
    <w:pPr>
      <w:keepNext/>
      <w:keepLines/>
      <w:numPr>
        <w:ilvl w:val="3"/>
        <w:numId w:val="1"/>
      </w:numPr>
      <w:spacing w:before="200" w:after="0" w:line="276" w:lineRule="auto"/>
      <w:outlineLvl w:val="3"/>
    </w:pPr>
    <w:rPr>
      <w:rFonts w:asciiTheme="majorHAnsi" w:eastAsiaTheme="majorEastAsia" w:hAnsiTheme="majorHAnsi" w:cstheme="majorBidi"/>
      <w:b/>
      <w:bCs/>
      <w:i/>
      <w:iCs/>
      <w:color w:val="4472C4" w:themeColor="accent1"/>
      <w:lang w:val="en-US"/>
    </w:rPr>
  </w:style>
  <w:style w:type="paragraph" w:styleId="Heading5">
    <w:name w:val="heading 5"/>
    <w:basedOn w:val="Normal"/>
    <w:next w:val="Normal"/>
    <w:link w:val="Heading5Char"/>
    <w:uiPriority w:val="9"/>
    <w:semiHidden/>
    <w:unhideWhenUsed/>
    <w:qFormat/>
    <w:rsid w:val="00040FE7"/>
    <w:pPr>
      <w:keepNext/>
      <w:keepLines/>
      <w:numPr>
        <w:ilvl w:val="4"/>
        <w:numId w:val="1"/>
      </w:numPr>
      <w:spacing w:before="200" w:after="0" w:line="276" w:lineRule="auto"/>
      <w:outlineLvl w:val="4"/>
    </w:pPr>
    <w:rPr>
      <w:rFonts w:asciiTheme="majorHAnsi" w:eastAsiaTheme="majorEastAsia" w:hAnsiTheme="majorHAnsi" w:cstheme="majorBidi"/>
      <w:color w:val="1F3763" w:themeColor="accent1" w:themeShade="7F"/>
      <w:lang w:val="en-US"/>
    </w:rPr>
  </w:style>
  <w:style w:type="paragraph" w:styleId="Heading6">
    <w:name w:val="heading 6"/>
    <w:basedOn w:val="Normal"/>
    <w:next w:val="Normal"/>
    <w:link w:val="Heading6Char"/>
    <w:uiPriority w:val="9"/>
    <w:semiHidden/>
    <w:unhideWhenUsed/>
    <w:qFormat/>
    <w:rsid w:val="00040FE7"/>
    <w:pPr>
      <w:keepNext/>
      <w:keepLines/>
      <w:numPr>
        <w:ilvl w:val="5"/>
        <w:numId w:val="1"/>
      </w:numPr>
      <w:spacing w:before="200" w:after="0" w:line="276" w:lineRule="auto"/>
      <w:outlineLvl w:val="5"/>
    </w:pPr>
    <w:rPr>
      <w:rFonts w:asciiTheme="majorHAnsi" w:eastAsiaTheme="majorEastAsia" w:hAnsiTheme="majorHAnsi" w:cstheme="majorBidi"/>
      <w:i/>
      <w:iCs/>
      <w:color w:val="1F3763" w:themeColor="accent1" w:themeShade="7F"/>
      <w:lang w:val="en-US"/>
    </w:rPr>
  </w:style>
  <w:style w:type="paragraph" w:styleId="Heading7">
    <w:name w:val="heading 7"/>
    <w:basedOn w:val="Normal"/>
    <w:next w:val="Normal"/>
    <w:link w:val="Heading7Char"/>
    <w:uiPriority w:val="9"/>
    <w:semiHidden/>
    <w:unhideWhenUsed/>
    <w:qFormat/>
    <w:rsid w:val="00040FE7"/>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040FE7"/>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040FE7"/>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ext1">
    <w:name w:val="my_text1"/>
    <w:basedOn w:val="Normal"/>
    <w:next w:val="mytext2"/>
    <w:link w:val="mytext1Zchn"/>
    <w:rsid w:val="00332854"/>
    <w:pPr>
      <w:autoSpaceDE w:val="0"/>
      <w:autoSpaceDN w:val="0"/>
      <w:adjustRightInd w:val="0"/>
      <w:spacing w:after="0" w:line="360" w:lineRule="auto"/>
      <w:jc w:val="both"/>
    </w:pPr>
    <w:rPr>
      <w:rFonts w:ascii="Calibri Light" w:eastAsia="Times New Roman" w:hAnsi="Calibri Light" w:cs="Times New Roman"/>
      <w:sz w:val="24"/>
      <w:szCs w:val="24"/>
      <w:lang w:val="en-US" w:eastAsia="de-DE"/>
    </w:rPr>
  </w:style>
  <w:style w:type="paragraph" w:customStyle="1" w:styleId="mytext2">
    <w:name w:val="my_text2"/>
    <w:basedOn w:val="mytext1"/>
    <w:link w:val="mytext2Zchn"/>
    <w:rsid w:val="00332854"/>
    <w:pPr>
      <w:ind w:firstLine="720"/>
    </w:pPr>
  </w:style>
  <w:style w:type="character" w:customStyle="1" w:styleId="mytext1Zchn">
    <w:name w:val="my_text1 Zchn"/>
    <w:link w:val="mytext1"/>
    <w:locked/>
    <w:rsid w:val="00332854"/>
    <w:rPr>
      <w:rFonts w:ascii="Calibri Light" w:eastAsia="Times New Roman" w:hAnsi="Calibri Light" w:cs="Times New Roman"/>
      <w:sz w:val="24"/>
      <w:szCs w:val="24"/>
      <w:lang w:val="en-US" w:eastAsia="de-DE"/>
    </w:rPr>
  </w:style>
  <w:style w:type="character" w:customStyle="1" w:styleId="mytext2Zchn">
    <w:name w:val="my_text2 Zchn"/>
    <w:basedOn w:val="mytext1Zchn"/>
    <w:link w:val="mytext2"/>
    <w:locked/>
    <w:rsid w:val="00332854"/>
    <w:rPr>
      <w:rFonts w:ascii="Calibri Light" w:eastAsia="Times New Roman" w:hAnsi="Calibri Light" w:cs="Times New Roman"/>
      <w:sz w:val="24"/>
      <w:szCs w:val="24"/>
      <w:lang w:val="en-US" w:eastAsia="de-DE"/>
    </w:rPr>
  </w:style>
  <w:style w:type="table" w:styleId="TableGrid">
    <w:name w:val="Table Grid"/>
    <w:basedOn w:val="TableNormal"/>
    <w:uiPriority w:val="59"/>
    <w:rsid w:val="00332854"/>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TabFigcaption">
    <w:name w:val="my_TabFig_caption"/>
    <w:basedOn w:val="mytext1"/>
    <w:qFormat/>
    <w:rsid w:val="00332854"/>
    <w:pPr>
      <w:spacing w:before="120" w:after="120" w:line="240" w:lineRule="auto"/>
    </w:pPr>
    <w:rPr>
      <w:color w:val="000000"/>
    </w:rPr>
  </w:style>
  <w:style w:type="paragraph" w:customStyle="1" w:styleId="mysubsubsection">
    <w:name w:val="my_subsubsection"/>
    <w:basedOn w:val="Normal"/>
    <w:next w:val="mytext1"/>
    <w:qFormat/>
    <w:rsid w:val="00332854"/>
    <w:pPr>
      <w:keepNext/>
      <w:autoSpaceDE w:val="0"/>
      <w:autoSpaceDN w:val="0"/>
      <w:adjustRightInd w:val="0"/>
      <w:spacing w:before="360" w:after="0" w:line="360" w:lineRule="auto"/>
      <w:jc w:val="both"/>
      <w:outlineLvl w:val="1"/>
    </w:pPr>
    <w:rPr>
      <w:rFonts w:ascii="Calibri Light" w:eastAsia="Times New Roman" w:hAnsi="Calibri Light" w:cs="Times New Roman"/>
      <w:b/>
      <w:i/>
      <w:sz w:val="24"/>
      <w:szCs w:val="28"/>
      <w:lang w:val="en-US" w:eastAsia="de-DE"/>
    </w:rPr>
  </w:style>
  <w:style w:type="character" w:customStyle="1" w:styleId="Heading1Char">
    <w:name w:val="Heading 1 Char"/>
    <w:basedOn w:val="DefaultParagraphFont"/>
    <w:link w:val="Heading1"/>
    <w:uiPriority w:val="9"/>
    <w:rsid w:val="00040FE7"/>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040FE7"/>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semiHidden/>
    <w:rsid w:val="00040FE7"/>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semiHidden/>
    <w:rsid w:val="00040FE7"/>
    <w:rPr>
      <w:rFonts w:asciiTheme="majorHAnsi" w:eastAsiaTheme="majorEastAsia" w:hAnsiTheme="majorHAnsi" w:cstheme="majorBidi"/>
      <w:b/>
      <w:bCs/>
      <w:i/>
      <w:iCs/>
      <w:color w:val="4472C4" w:themeColor="accent1"/>
      <w:lang w:val="en-US"/>
    </w:rPr>
  </w:style>
  <w:style w:type="character" w:customStyle="1" w:styleId="Heading5Char">
    <w:name w:val="Heading 5 Char"/>
    <w:basedOn w:val="DefaultParagraphFont"/>
    <w:link w:val="Heading5"/>
    <w:uiPriority w:val="9"/>
    <w:semiHidden/>
    <w:rsid w:val="00040FE7"/>
    <w:rPr>
      <w:rFonts w:asciiTheme="majorHAnsi" w:eastAsiaTheme="majorEastAsia" w:hAnsiTheme="majorHAnsi" w:cstheme="majorBidi"/>
      <w:color w:val="1F3763" w:themeColor="accent1" w:themeShade="7F"/>
      <w:lang w:val="en-US"/>
    </w:rPr>
  </w:style>
  <w:style w:type="character" w:customStyle="1" w:styleId="Heading6Char">
    <w:name w:val="Heading 6 Char"/>
    <w:basedOn w:val="DefaultParagraphFont"/>
    <w:link w:val="Heading6"/>
    <w:uiPriority w:val="9"/>
    <w:semiHidden/>
    <w:rsid w:val="00040FE7"/>
    <w:rPr>
      <w:rFonts w:asciiTheme="majorHAnsi" w:eastAsiaTheme="majorEastAsia" w:hAnsiTheme="majorHAnsi" w:cstheme="majorBidi"/>
      <w:i/>
      <w:iCs/>
      <w:color w:val="1F3763" w:themeColor="accent1" w:themeShade="7F"/>
      <w:lang w:val="en-US"/>
    </w:rPr>
  </w:style>
  <w:style w:type="character" w:customStyle="1" w:styleId="Heading7Char">
    <w:name w:val="Heading 7 Char"/>
    <w:basedOn w:val="DefaultParagraphFont"/>
    <w:link w:val="Heading7"/>
    <w:uiPriority w:val="9"/>
    <w:semiHidden/>
    <w:rsid w:val="00040FE7"/>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040FE7"/>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040FE7"/>
    <w:rPr>
      <w:rFonts w:asciiTheme="majorHAnsi" w:eastAsiaTheme="majorEastAsia" w:hAnsiTheme="majorHAnsi" w:cstheme="majorBidi"/>
      <w:i/>
      <w:iCs/>
      <w:color w:val="404040" w:themeColor="text1" w:themeTint="BF"/>
      <w:sz w:val="20"/>
      <w:szCs w:val="20"/>
      <w:lang w:val="en-US"/>
    </w:rPr>
  </w:style>
  <w:style w:type="paragraph" w:styleId="Header">
    <w:name w:val="header"/>
    <w:basedOn w:val="Normal"/>
    <w:link w:val="HeaderChar"/>
    <w:uiPriority w:val="99"/>
    <w:unhideWhenUsed/>
    <w:rsid w:val="00040F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0FE7"/>
  </w:style>
  <w:style w:type="paragraph" w:styleId="Footer">
    <w:name w:val="footer"/>
    <w:basedOn w:val="Normal"/>
    <w:link w:val="FooterChar"/>
    <w:uiPriority w:val="99"/>
    <w:unhideWhenUsed/>
    <w:rsid w:val="00040F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0FE7"/>
  </w:style>
  <w:style w:type="paragraph" w:customStyle="1" w:styleId="mysection">
    <w:name w:val="my_section"/>
    <w:basedOn w:val="mytext1"/>
    <w:next w:val="Normal"/>
    <w:link w:val="mysectionChar"/>
    <w:rsid w:val="00305DE0"/>
    <w:pPr>
      <w:keepNext/>
      <w:spacing w:before="720"/>
      <w:jc w:val="center"/>
      <w:outlineLvl w:val="0"/>
    </w:pPr>
    <w:rPr>
      <w:b/>
      <w:bCs/>
      <w:sz w:val="26"/>
      <w:szCs w:val="28"/>
    </w:rPr>
  </w:style>
  <w:style w:type="paragraph" w:customStyle="1" w:styleId="EndNoteBibliographyTitle">
    <w:name w:val="EndNote Bibliography Title"/>
    <w:basedOn w:val="Normal"/>
    <w:link w:val="EndNoteBibliographyTitleChar"/>
    <w:rsid w:val="00C54C25"/>
    <w:pPr>
      <w:spacing w:after="0"/>
      <w:jc w:val="center"/>
    </w:pPr>
    <w:rPr>
      <w:rFonts w:ascii="Calibri Light" w:hAnsi="Calibri Light" w:cs="Calibri Light"/>
      <w:noProof/>
      <w:sz w:val="26"/>
      <w:lang w:val="en-US"/>
    </w:rPr>
  </w:style>
  <w:style w:type="character" w:customStyle="1" w:styleId="mysectionChar">
    <w:name w:val="my_section Char"/>
    <w:basedOn w:val="mytext1Zchn"/>
    <w:link w:val="mysection"/>
    <w:rsid w:val="00C54C25"/>
    <w:rPr>
      <w:rFonts w:ascii="Calibri Light" w:eastAsia="Times New Roman" w:hAnsi="Calibri Light" w:cs="Times New Roman"/>
      <w:b/>
      <w:bCs/>
      <w:sz w:val="26"/>
      <w:szCs w:val="28"/>
      <w:lang w:val="en-US" w:eastAsia="de-DE"/>
    </w:rPr>
  </w:style>
  <w:style w:type="character" w:customStyle="1" w:styleId="EndNoteBibliographyTitleChar">
    <w:name w:val="EndNote Bibliography Title Char"/>
    <w:basedOn w:val="mysectionChar"/>
    <w:link w:val="EndNoteBibliographyTitle"/>
    <w:rsid w:val="00C54C25"/>
    <w:rPr>
      <w:rFonts w:ascii="Calibri Light" w:eastAsia="Times New Roman" w:hAnsi="Calibri Light" w:cs="Calibri Light"/>
      <w:b w:val="0"/>
      <w:bCs w:val="0"/>
      <w:noProof/>
      <w:sz w:val="26"/>
      <w:szCs w:val="28"/>
      <w:lang w:val="en-US" w:eastAsia="de-DE"/>
    </w:rPr>
  </w:style>
  <w:style w:type="paragraph" w:customStyle="1" w:styleId="EndNoteBibliography">
    <w:name w:val="EndNote Bibliography"/>
    <w:basedOn w:val="Normal"/>
    <w:link w:val="EndNoteBibliographyChar"/>
    <w:rsid w:val="00C54C25"/>
    <w:pPr>
      <w:spacing w:line="240" w:lineRule="auto"/>
      <w:jc w:val="center"/>
    </w:pPr>
    <w:rPr>
      <w:rFonts w:ascii="Calibri Light" w:hAnsi="Calibri Light" w:cs="Calibri Light"/>
      <w:noProof/>
      <w:sz w:val="26"/>
      <w:lang w:val="en-US"/>
    </w:rPr>
  </w:style>
  <w:style w:type="character" w:customStyle="1" w:styleId="EndNoteBibliographyChar">
    <w:name w:val="EndNote Bibliography Char"/>
    <w:basedOn w:val="mysectionChar"/>
    <w:link w:val="EndNoteBibliography"/>
    <w:rsid w:val="00C54C25"/>
    <w:rPr>
      <w:rFonts w:ascii="Calibri Light" w:eastAsia="Times New Roman" w:hAnsi="Calibri Light" w:cs="Calibri Light"/>
      <w:b w:val="0"/>
      <w:bCs w:val="0"/>
      <w:noProof/>
      <w:sz w:val="26"/>
      <w:szCs w:val="28"/>
      <w:lang w:val="en-US" w:eastAsia="de-DE"/>
    </w:rPr>
  </w:style>
  <w:style w:type="paragraph" w:customStyle="1" w:styleId="myliterature">
    <w:name w:val="my_literature"/>
    <w:basedOn w:val="mytext1"/>
    <w:rsid w:val="00C54C25"/>
    <w:pPr>
      <w:ind w:left="454" w:hanging="45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1</TotalTime>
  <Pages>9</Pages>
  <Words>4903</Words>
  <Characters>27950</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Herrmann</dc:creator>
  <cp:keywords/>
  <dc:description/>
  <cp:lastModifiedBy>Björn Herrmann</cp:lastModifiedBy>
  <cp:revision>74</cp:revision>
  <dcterms:created xsi:type="dcterms:W3CDTF">2021-01-11T16:08:00Z</dcterms:created>
  <dcterms:modified xsi:type="dcterms:W3CDTF">2021-09-25T22:10:00Z</dcterms:modified>
</cp:coreProperties>
</file>